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77AEE" w14:textId="5D35DA53" w:rsidR="00C77BDD" w:rsidRPr="007742E7" w:rsidRDefault="0033043D" w:rsidP="00FC4614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7742E7">
        <w:rPr>
          <w:rFonts w:ascii="Times New Roman" w:hAnsi="Times New Roman" w:cs="Times New Roman"/>
          <w:b/>
          <w:sz w:val="28"/>
        </w:rPr>
        <w:t>Supplementary</w:t>
      </w:r>
      <w:r w:rsidR="00600370">
        <w:rPr>
          <w:rFonts w:ascii="Times New Roman" w:hAnsi="Times New Roman" w:cs="Times New Roman"/>
          <w:b/>
          <w:sz w:val="28"/>
        </w:rPr>
        <w:t xml:space="preserve"> Material</w:t>
      </w:r>
    </w:p>
    <w:p w14:paraId="2A677AEF" w14:textId="17AA4396" w:rsidR="007371EB" w:rsidRPr="007742E7" w:rsidRDefault="007371EB" w:rsidP="00FC4614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742E7">
        <w:rPr>
          <w:rFonts w:ascii="Times New Roman" w:hAnsi="Times New Roman" w:cs="Times New Roman"/>
          <w:b/>
          <w:sz w:val="24"/>
        </w:rPr>
        <w:t>Table S1.</w:t>
      </w:r>
      <w:r w:rsidR="00A52977" w:rsidRPr="007742E7">
        <w:rPr>
          <w:rFonts w:ascii="Times New Roman" w:hAnsi="Times New Roman" w:cs="Times New Roman"/>
          <w:b/>
          <w:sz w:val="24"/>
        </w:rPr>
        <w:t xml:space="preserve"> </w:t>
      </w:r>
      <w:r w:rsidR="00BA57DD" w:rsidRPr="007742E7">
        <w:rPr>
          <w:rFonts w:ascii="Times New Roman" w:hAnsi="Times New Roman" w:cs="Times New Roman"/>
          <w:b/>
          <w:sz w:val="24"/>
        </w:rPr>
        <w:t xml:space="preserve">KCYPS </w:t>
      </w:r>
      <w:r w:rsidR="00A52977" w:rsidRPr="007742E7">
        <w:rPr>
          <w:rFonts w:ascii="Times New Roman" w:hAnsi="Times New Roman" w:cs="Times New Roman"/>
          <w:b/>
          <w:sz w:val="24"/>
        </w:rPr>
        <w:t>ques</w:t>
      </w:r>
      <w:r w:rsidR="004D18CC" w:rsidRPr="007742E7">
        <w:rPr>
          <w:rFonts w:ascii="Times New Roman" w:hAnsi="Times New Roman" w:cs="Times New Roman"/>
          <w:b/>
          <w:sz w:val="24"/>
        </w:rPr>
        <w:t xml:space="preserve">tionnaires </w:t>
      </w:r>
      <w:r w:rsidR="00600370">
        <w:rPr>
          <w:rFonts w:ascii="Times New Roman" w:hAnsi="Times New Roman" w:cs="Times New Roman"/>
          <w:b/>
          <w:sz w:val="24"/>
        </w:rPr>
        <w:t>on</w:t>
      </w:r>
      <w:r w:rsidR="00600370" w:rsidRPr="007742E7">
        <w:rPr>
          <w:rFonts w:ascii="Times New Roman" w:hAnsi="Times New Roman" w:cs="Times New Roman"/>
          <w:b/>
          <w:sz w:val="24"/>
        </w:rPr>
        <w:t xml:space="preserve"> </w:t>
      </w:r>
      <w:r w:rsidR="004D18CC" w:rsidRPr="007742E7">
        <w:rPr>
          <w:rFonts w:ascii="Times New Roman" w:hAnsi="Times New Roman" w:cs="Times New Roman"/>
          <w:b/>
          <w:sz w:val="24"/>
        </w:rPr>
        <w:t>school adjustment</w:t>
      </w:r>
      <w:r w:rsidR="00A52977" w:rsidRPr="007742E7">
        <w:rPr>
          <w:rFonts w:ascii="Times New Roman" w:hAnsi="Times New Roman" w:cs="Times New Roman"/>
          <w:b/>
          <w:sz w:val="24"/>
        </w:rPr>
        <w:t xml:space="preserve"> and mobile phone dependency</w:t>
      </w:r>
      <w:r w:rsidR="00965B30" w:rsidRPr="007742E7">
        <w:rPr>
          <w:rFonts w:ascii="Times New Roman" w:hAnsi="Times New Roman" w:cs="Times New Roman"/>
          <w:b/>
          <w:sz w:val="24"/>
        </w:rPr>
        <w:t>.</w:t>
      </w:r>
    </w:p>
    <w:tbl>
      <w:tblPr>
        <w:tblW w:w="8986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4678"/>
        <w:gridCol w:w="1898"/>
      </w:tblGrid>
      <w:tr w:rsidR="000C435E" w:rsidRPr="007742E7" w14:paraId="2A677AF4" w14:textId="77777777" w:rsidTr="00FC4614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0" w14:textId="79EFA09D" w:rsidR="000C435E" w:rsidRPr="007742E7" w:rsidRDefault="000C435E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Fa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1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tem #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2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Questionnaires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3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Responses</w:t>
            </w:r>
          </w:p>
        </w:tc>
      </w:tr>
      <w:tr w:rsidR="000C435E" w:rsidRPr="007742E7" w14:paraId="2A677AF9" w14:textId="77777777" w:rsidTr="00FC4614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77AF5" w14:textId="6895AD52" w:rsidR="000C435E" w:rsidRPr="007742E7" w:rsidRDefault="004D18CC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School adjustment</w:t>
            </w:r>
            <w:r w:rsidR="001D43F2"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6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7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have fun in school class</w:t>
            </w:r>
          </w:p>
        </w:tc>
        <w:tc>
          <w:tcPr>
            <w:tcW w:w="18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77AF8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) Strongly agree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>2) Somewhat agree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>3) Somewhat disagree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>4) Strongly disagree</w:t>
            </w:r>
          </w:p>
        </w:tc>
      </w:tr>
      <w:tr w:rsidR="000C435E" w:rsidRPr="007742E7" w14:paraId="2A677AFE" w14:textId="77777777" w:rsidTr="00FC4614"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AFA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B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AFC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don't miss school homework</w:t>
            </w:r>
          </w:p>
        </w:tc>
        <w:tc>
          <w:tcPr>
            <w:tcW w:w="1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AFD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03" w14:textId="77777777" w:rsidTr="00FC4614"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AFF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0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1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am well aware of what I have learned in class</w:t>
            </w:r>
          </w:p>
        </w:tc>
        <w:tc>
          <w:tcPr>
            <w:tcW w:w="1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02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08" w14:textId="77777777" w:rsidTr="00FC4614"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04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5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6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ask other people (parents, teachers, or friends) when I don't know something</w:t>
            </w:r>
          </w:p>
        </w:tc>
        <w:tc>
          <w:tcPr>
            <w:tcW w:w="1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07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0D" w14:textId="77777777" w:rsidTr="00FC4614"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09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A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B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do other things during class</w:t>
            </w:r>
          </w:p>
        </w:tc>
        <w:tc>
          <w:tcPr>
            <w:tcW w:w="18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0C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12" w14:textId="77777777" w:rsidTr="00FC4614"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77B0E" w14:textId="77777777" w:rsidR="000C435E" w:rsidRPr="007742E7" w:rsidRDefault="000C435E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Mobile phone dependen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0F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0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he amount of time I spend using my mobile phone is increasing</w:t>
            </w: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77B11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1) Strongly agree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>2) Somewhat agree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>3) Somewhat disagree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br/>
              <w:t>4) Strongly disagree</w:t>
            </w:r>
          </w:p>
        </w:tc>
      </w:tr>
      <w:tr w:rsidR="000C435E" w:rsidRPr="007742E7" w14:paraId="2A677B17" w14:textId="77777777" w:rsidTr="00FC4614"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13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4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5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feel anxious when I don't have my mobile phone with me</w:t>
            </w: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16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1C" w14:textId="77777777" w:rsidTr="00FC4614"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18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9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A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feel anxious if I have not received a call or message in some time</w:t>
            </w: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1B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21" w14:textId="77777777" w:rsidTr="00FC4614"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1D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E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1F" w14:textId="19CD4879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I easily lose track of the time 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spent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using my mobile phone</w:t>
            </w: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0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26" w14:textId="77777777" w:rsidTr="00FC4614"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2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23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24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When I am alone without my mobile phone, I get easily bored and irritable</w:t>
            </w: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5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2B" w14:textId="77777777" w:rsidTr="00FC4614"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7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28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29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I feel isolated without my mobile phone</w:t>
            </w: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A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  <w:tr w:rsidR="000C435E" w:rsidRPr="007742E7" w14:paraId="2A677B30" w14:textId="77777777" w:rsidTr="00FC4614"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C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B2D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B2E" w14:textId="5D312093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Without my mobile phone, I feel so uncomfortable, and I cannot live even 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 xml:space="preserve">for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a day</w:t>
            </w: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2F" w14:textId="77777777" w:rsidR="000C435E" w:rsidRPr="007742E7" w:rsidRDefault="000C435E" w:rsidP="003D51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 w14:paraId="53FB989E" w14:textId="77777777" w:rsidR="000C435E" w:rsidRDefault="000C435E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72541DE3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200B765E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72C8B303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18886324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43502908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7542E049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21A33C32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0E48FE64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21540CF5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3081E98C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02E971D6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50C0C747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0EA9D2E7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240CA5D0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1441D164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3C0A9EFA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7E81B8C1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5199BF72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2A677B40" w14:textId="77777777" w:rsidR="00C77BDD" w:rsidRPr="007742E7" w:rsidRDefault="00C77BDD" w:rsidP="00FC4614">
      <w:pPr>
        <w:spacing w:after="0" w:line="360" w:lineRule="auto"/>
        <w:rPr>
          <w:rFonts w:ascii="Times New Roman" w:hAnsi="Times New Roman" w:cs="Times New Roman"/>
          <w:b/>
          <w:sz w:val="28"/>
        </w:rPr>
      </w:pPr>
    </w:p>
    <w:p w14:paraId="2A677B41" w14:textId="57EEA508" w:rsidR="00EB4DCD" w:rsidRPr="007742E7" w:rsidRDefault="00EB4AB3" w:rsidP="00FC4614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742E7">
        <w:rPr>
          <w:rFonts w:ascii="Times New Roman" w:hAnsi="Times New Roman" w:cs="Times New Roman"/>
          <w:b/>
          <w:sz w:val="24"/>
        </w:rPr>
        <w:lastRenderedPageBreak/>
        <w:t>Table S2</w:t>
      </w:r>
      <w:r w:rsidR="00EB4DCD" w:rsidRPr="007742E7">
        <w:rPr>
          <w:rFonts w:ascii="Times New Roman" w:hAnsi="Times New Roman" w:cs="Times New Roman"/>
          <w:b/>
          <w:sz w:val="24"/>
        </w:rPr>
        <w:t>. General characteri</w:t>
      </w:r>
      <w:r w:rsidR="00415C65" w:rsidRPr="007742E7">
        <w:rPr>
          <w:rFonts w:ascii="Times New Roman" w:hAnsi="Times New Roman" w:cs="Times New Roman"/>
          <w:b/>
          <w:sz w:val="24"/>
        </w:rPr>
        <w:t xml:space="preserve">stics </w:t>
      </w:r>
      <w:r w:rsidR="00965B30" w:rsidRPr="007742E7">
        <w:rPr>
          <w:rFonts w:ascii="Times New Roman" w:hAnsi="Times New Roman" w:cs="Times New Roman"/>
          <w:b/>
          <w:sz w:val="24"/>
        </w:rPr>
        <w:t>of</w:t>
      </w:r>
      <w:r w:rsidR="00415C65" w:rsidRPr="007742E7">
        <w:rPr>
          <w:rFonts w:ascii="Times New Roman" w:hAnsi="Times New Roman" w:cs="Times New Roman"/>
          <w:b/>
          <w:sz w:val="24"/>
        </w:rPr>
        <w:t xml:space="preserve"> </w:t>
      </w:r>
      <w:r w:rsidR="00600370">
        <w:rPr>
          <w:rFonts w:ascii="Times New Roman" w:hAnsi="Times New Roman" w:cs="Times New Roman"/>
          <w:b/>
          <w:sz w:val="24"/>
        </w:rPr>
        <w:t xml:space="preserve">the </w:t>
      </w:r>
      <w:r w:rsidR="00415C65" w:rsidRPr="007742E7">
        <w:rPr>
          <w:rFonts w:ascii="Times New Roman" w:hAnsi="Times New Roman" w:cs="Times New Roman"/>
          <w:b/>
          <w:sz w:val="24"/>
        </w:rPr>
        <w:t>complete case</w:t>
      </w:r>
      <w:r w:rsidR="00600370">
        <w:rPr>
          <w:rFonts w:ascii="Times New Roman" w:hAnsi="Times New Roman" w:cs="Times New Roman"/>
          <w:b/>
          <w:sz w:val="24"/>
        </w:rPr>
        <w:t>s</w:t>
      </w:r>
      <w:r w:rsidR="00415C65" w:rsidRPr="007742E7">
        <w:rPr>
          <w:rFonts w:ascii="Times New Roman" w:hAnsi="Times New Roman" w:cs="Times New Roman"/>
          <w:b/>
          <w:sz w:val="24"/>
        </w:rPr>
        <w:t xml:space="preserve"> </w:t>
      </w:r>
      <w:r w:rsidR="00EB4DCD" w:rsidRPr="007742E7">
        <w:rPr>
          <w:rFonts w:ascii="Times New Roman" w:hAnsi="Times New Roman" w:cs="Times New Roman"/>
          <w:b/>
          <w:sz w:val="24"/>
        </w:rPr>
        <w:t>(Model 1</w:t>
      </w:r>
      <w:r w:rsidR="00965B30" w:rsidRPr="007742E7">
        <w:rPr>
          <w:rFonts w:ascii="Times New Roman" w:hAnsi="Times New Roman" w:cs="Times New Roman"/>
          <w:b/>
          <w:sz w:val="24"/>
        </w:rPr>
        <w:t>,</w:t>
      </w:r>
      <w:r w:rsidR="005B3937" w:rsidRPr="007742E7">
        <w:rPr>
          <w:rFonts w:ascii="Times New Roman" w:hAnsi="Times New Roman" w:cs="Times New Roman"/>
          <w:b/>
          <w:sz w:val="24"/>
        </w:rPr>
        <w:t xml:space="preserve"> </w:t>
      </w:r>
      <w:r w:rsidR="00600370">
        <w:rPr>
          <w:rFonts w:ascii="Times New Roman" w:hAnsi="Times New Roman" w:cs="Times New Roman"/>
          <w:b/>
          <w:sz w:val="24"/>
        </w:rPr>
        <w:t>n</w:t>
      </w:r>
      <w:r w:rsidR="00600370" w:rsidRPr="007742E7">
        <w:rPr>
          <w:rFonts w:ascii="Times New Roman" w:hAnsi="Times New Roman" w:cs="Times New Roman"/>
          <w:b/>
          <w:sz w:val="24"/>
        </w:rPr>
        <w:t> </w:t>
      </w:r>
      <w:r w:rsidR="005B3937" w:rsidRPr="007742E7">
        <w:rPr>
          <w:rFonts w:ascii="Times New Roman" w:hAnsi="Times New Roman" w:cs="Times New Roman"/>
          <w:b/>
          <w:sz w:val="24"/>
        </w:rPr>
        <w:t>=</w:t>
      </w:r>
      <w:r w:rsidR="00965B30" w:rsidRPr="007742E7">
        <w:rPr>
          <w:rFonts w:ascii="Times New Roman" w:hAnsi="Times New Roman" w:cs="Times New Roman"/>
          <w:b/>
          <w:sz w:val="24"/>
        </w:rPr>
        <w:t> </w:t>
      </w:r>
      <w:r w:rsidR="005B3937" w:rsidRPr="007742E7">
        <w:rPr>
          <w:rFonts w:ascii="Times New Roman" w:hAnsi="Times New Roman" w:cs="Times New Roman"/>
          <w:b/>
          <w:sz w:val="24"/>
        </w:rPr>
        <w:t>1,540</w:t>
      </w:r>
      <w:r w:rsidR="00EB4DCD" w:rsidRPr="007742E7">
        <w:rPr>
          <w:rFonts w:ascii="Times New Roman" w:hAnsi="Times New Roman" w:cs="Times New Roman"/>
          <w:b/>
          <w:sz w:val="24"/>
        </w:rPr>
        <w:t>)</w:t>
      </w:r>
      <w:r w:rsidR="00965B30" w:rsidRPr="007742E7">
        <w:rPr>
          <w:rFonts w:ascii="Times New Roman" w:hAnsi="Times New Roman" w:cs="Times New Roman"/>
          <w:b/>
          <w:sz w:val="24"/>
        </w:rPr>
        <w:t>.</w:t>
      </w:r>
    </w:p>
    <w:tbl>
      <w:tblPr>
        <w:tblW w:w="91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4"/>
        <w:gridCol w:w="1247"/>
        <w:gridCol w:w="1283"/>
        <w:gridCol w:w="1283"/>
        <w:gridCol w:w="1283"/>
        <w:gridCol w:w="1284"/>
      </w:tblGrid>
      <w:tr w:rsidR="00AC06EE" w:rsidRPr="007742E7" w14:paraId="2A677B48" w14:textId="77777777" w:rsidTr="00965B30">
        <w:tc>
          <w:tcPr>
            <w:tcW w:w="27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2A677B42" w14:textId="793DF8A6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2A677B4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4" w14:textId="5978E2DA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 smoker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istent light smoker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 escalator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7" w14:textId="510CA8E5" w:rsidR="00EB4DCD" w:rsidRPr="007742E7" w:rsidRDefault="001E34BC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established</w:t>
            </w:r>
            <w:r w:rsidR="00EB4DCD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mokers</w:t>
            </w:r>
          </w:p>
        </w:tc>
      </w:tr>
      <w:tr w:rsidR="00AC06EE" w:rsidRPr="007742E7" w14:paraId="2A677B4F" w14:textId="77777777" w:rsidTr="00965B30">
        <w:tc>
          <w:tcPr>
            <w:tcW w:w="27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4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B4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B4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5B3937" w:rsidRPr="007742E7" w14:paraId="2A677B56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0 (100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6 (75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4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 (9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 (11.6)</w:t>
            </w:r>
          </w:p>
        </w:tc>
      </w:tr>
      <w:tr w:rsidR="005B3937" w:rsidRPr="007742E7" w14:paraId="2A677B5D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7" w14:textId="5ACDDA48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y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w2) (mean</w:t>
            </w:r>
            <w:r w:rsid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 w:rsid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D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±0.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±0.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±0.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±0.3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9±0.31</w:t>
            </w:r>
          </w:p>
        </w:tc>
      </w:tr>
      <w:tr w:rsidR="005B3937" w:rsidRPr="007742E7" w14:paraId="2A677B64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w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5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B6B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rl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6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91 (51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7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09 (61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6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0 (29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6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3 (31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6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9 (10.6)</w:t>
            </w:r>
          </w:p>
        </w:tc>
      </w:tr>
      <w:tr w:rsidR="005B3937" w:rsidRPr="007742E7" w14:paraId="2A677B72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y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49 (48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47 (38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6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7 (70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7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5 (68.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7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60 (89.4)</w:t>
            </w:r>
          </w:p>
        </w:tc>
      </w:tr>
      <w:tr w:rsidR="005B3937" w:rsidRPr="007742E7" w14:paraId="2A677B79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amily income (w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7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B80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05 (3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65 (31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9 (28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7 (34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7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4 (41.3)</w:t>
            </w:r>
          </w:p>
        </w:tc>
      </w:tr>
      <w:tr w:rsidR="005B3937" w:rsidRPr="007742E7" w14:paraId="2A677B87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55 (29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44 (29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2 (3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8 (27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1 (28.5)</w:t>
            </w:r>
          </w:p>
        </w:tc>
      </w:tr>
      <w:tr w:rsidR="005B3937" w:rsidRPr="007742E7" w14:paraId="2A677B8E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80 (37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47 (38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6 (38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3 (38.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4 (30.2)</w:t>
            </w:r>
          </w:p>
        </w:tc>
      </w:tr>
      <w:tr w:rsidR="00DA6822" w:rsidRPr="007742E7" w14:paraId="2A677B95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8F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of high school (w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0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1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2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3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4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6822" w:rsidRPr="007742E7" w14:paraId="2A677B9C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6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7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34 (80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8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52 (82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9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0 (74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A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9 (86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B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3 (63.1)</w:t>
            </w:r>
          </w:p>
        </w:tc>
      </w:tr>
      <w:tr w:rsidR="00DA6822" w:rsidRPr="007742E7" w14:paraId="2A677BA3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D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cation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E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06 (19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9F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04 (17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0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7 (25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1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9 (13.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2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6 (36.9)</w:t>
            </w:r>
          </w:p>
        </w:tc>
      </w:tr>
      <w:tr w:rsidR="00DA6822" w:rsidRPr="007742E7" w14:paraId="2A677BAA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A4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status (w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5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6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7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8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9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6822" w:rsidRPr="007742E7" w14:paraId="2A677BB1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B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stud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C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05 (26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D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84 (24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E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5 (22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AF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8 (27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0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8 (38.0)</w:t>
            </w:r>
          </w:p>
        </w:tc>
      </w:tr>
      <w:tr w:rsidR="00DA6822" w:rsidRPr="007742E7" w14:paraId="2A677BB8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2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college student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3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35 (73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4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72 (75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5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2 (77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6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00 (72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7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1 (62.0)</w:t>
            </w:r>
          </w:p>
        </w:tc>
      </w:tr>
      <w:tr w:rsidR="005B3937" w:rsidRPr="007742E7" w14:paraId="2A677BBF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9" w14:textId="263BEF53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days </w:t>
            </w:r>
            <w:r w:rsidR="002C0898" w:rsidRPr="002C08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t supervised by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guardian after school (w2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B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BC6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most non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21 (53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C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28 (5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3 (49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0 (58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0 (44.7)</w:t>
            </w:r>
          </w:p>
        </w:tc>
      </w:tr>
      <w:tr w:rsidR="005B3937" w:rsidRPr="007742E7" w14:paraId="2A677BCD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7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2 day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74 (11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32 (11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 (9.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4 (10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2 (12.3)</w:t>
            </w:r>
          </w:p>
        </w:tc>
      </w:tr>
      <w:tr w:rsidR="005B3937" w:rsidRPr="007742E7" w14:paraId="2A677BD4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E" w14:textId="6458FD98" w:rsidR="00EB4DCD" w:rsidRPr="007742E7" w:rsidRDefault="00600370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EB4DCD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day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C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45 (35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96 (3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8 (4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4 (31.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7 (43.0)</w:t>
            </w:r>
          </w:p>
        </w:tc>
      </w:tr>
      <w:tr w:rsidR="00DA6822" w:rsidRPr="007742E7" w14:paraId="2A677BDB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5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friends (w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6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7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8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9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A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A6822" w:rsidRPr="007742E7" w14:paraId="2A677BE2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C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D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94 (77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E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51 (82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DF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3 (64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0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5 (68.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1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05 (58.7)</w:t>
            </w:r>
          </w:p>
        </w:tc>
      </w:tr>
      <w:tr w:rsidR="00DA6822" w:rsidRPr="007742E7" w14:paraId="2A677BE9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E3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≤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4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46 (22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5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05 (17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6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4 (35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7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3 (31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8" w14:textId="77777777" w:rsidR="00DA6822" w:rsidRPr="007742E7" w:rsidRDefault="00DA6822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4 (41.3)</w:t>
            </w:r>
          </w:p>
        </w:tc>
      </w:tr>
      <w:tr w:rsidR="005B3937" w:rsidRPr="007742E7" w14:paraId="2A677BF0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nking experience (w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E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BF7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474 (95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27 (97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8 (86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36 (98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53 (85.5)</w:t>
            </w:r>
          </w:p>
        </w:tc>
      </w:tr>
      <w:tr w:rsidR="005B3937" w:rsidRPr="007742E7" w14:paraId="2A677BFE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6 (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F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9 (2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 (13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 (1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BF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6 (14.5)</w:t>
            </w:r>
          </w:p>
        </w:tc>
      </w:tr>
      <w:tr w:rsidR="00A51793" w:rsidRPr="007742E7" w14:paraId="2A677C05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BFF" w14:textId="77777777" w:rsidR="00A51793" w:rsidRPr="007742E7" w:rsidRDefault="004D18CC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hool adjustment</w:t>
            </w:r>
            <w:r w:rsidR="00A51793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w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00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01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02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03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04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51793" w:rsidRPr="007742E7" w14:paraId="2A677C0C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6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7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12 (20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8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05 (17.7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9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6 (23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A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9 (21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B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2 (34.6)</w:t>
            </w:r>
          </w:p>
        </w:tc>
      </w:tr>
      <w:tr w:rsidR="00A51793" w:rsidRPr="007742E7" w14:paraId="2A677C13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D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E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18 (40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0F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75 (41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0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3 (34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1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2 (37.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2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8 (38.0)</w:t>
            </w:r>
          </w:p>
        </w:tc>
      </w:tr>
      <w:tr w:rsidR="00A51793" w:rsidRPr="007742E7" w14:paraId="2A677C1A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4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5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10 (39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6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76 (41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7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8 (41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8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7 (41.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9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9 (27.4)</w:t>
            </w:r>
          </w:p>
        </w:tc>
      </w:tr>
      <w:tr w:rsidR="005B3937" w:rsidRPr="007742E7" w14:paraId="2A677C21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1B" w14:textId="4505A422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xperience 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</w:t>
            </w:r>
            <w:r w:rsidR="00600370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-related education (w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1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C28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2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72 (82.6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57 (8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5 (82.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3 (81.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7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47 (82.1)</w:t>
            </w:r>
          </w:p>
        </w:tc>
      </w:tr>
      <w:tr w:rsidR="005B3937" w:rsidRPr="007742E7" w14:paraId="2A677C2F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2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68 (17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99 (17.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 (17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D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5 (18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2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2 (17.9)</w:t>
            </w:r>
          </w:p>
        </w:tc>
      </w:tr>
      <w:tr w:rsidR="005B3937" w:rsidRPr="007742E7" w14:paraId="2A677C36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0" w14:textId="0476861F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e phone dependency (w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3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4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C3D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7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66 (30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3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50 (30.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7 (25.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B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0 (36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C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9 (27.4)</w:t>
            </w:r>
          </w:p>
        </w:tc>
      </w:tr>
      <w:tr w:rsidR="005B3937" w:rsidRPr="007742E7" w14:paraId="2A677C44" w14:textId="77777777" w:rsidTr="00FC4614"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3E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3F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00 (32.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40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92 (33.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41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2 (32.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42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3 (23.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43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3 (29.6)</w:t>
            </w:r>
          </w:p>
        </w:tc>
      </w:tr>
      <w:tr w:rsidR="005B3937" w:rsidRPr="007742E7" w14:paraId="2A677C4B" w14:textId="77777777" w:rsidTr="00FC4614"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C45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C46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74 (37.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C47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14 (35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C48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8 (41.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C49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5 (39.9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C4A" w14:textId="77777777" w:rsidR="00EB4DCD" w:rsidRPr="007742E7" w:rsidRDefault="00EB4DCD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7 (43.0)</w:t>
            </w:r>
          </w:p>
        </w:tc>
      </w:tr>
    </w:tbl>
    <w:p w14:paraId="2A677C4D" w14:textId="421B72D0" w:rsidR="005B3937" w:rsidRPr="00FC4614" w:rsidRDefault="002B6FF5" w:rsidP="00FC4614">
      <w:pPr>
        <w:spacing w:after="0" w:line="360" w:lineRule="auto"/>
        <w:rPr>
          <w:rFonts w:ascii="Times New Roman" w:hAnsi="Times New Roman"/>
        </w:rPr>
      </w:pPr>
      <w:r w:rsidRPr="00FC4614">
        <w:rPr>
          <w:rFonts w:ascii="Times New Roman" w:hAnsi="Times New Roman"/>
        </w:rPr>
        <w:t xml:space="preserve">For Model 1, the total </w:t>
      </w:r>
      <w:r w:rsidR="00600370">
        <w:rPr>
          <w:rFonts w:ascii="Times New Roman" w:hAnsi="Times New Roman" w:cs="Times New Roman"/>
          <w:szCs w:val="20"/>
        </w:rPr>
        <w:t>number of</w:t>
      </w:r>
      <w:r w:rsidRPr="007742E7">
        <w:rPr>
          <w:rFonts w:ascii="Times New Roman" w:hAnsi="Times New Roman" w:cs="Times New Roman"/>
          <w:szCs w:val="20"/>
        </w:rPr>
        <w:t xml:space="preserve"> </w:t>
      </w:r>
      <w:r w:rsidRPr="00FC4614">
        <w:rPr>
          <w:rFonts w:ascii="Times New Roman" w:hAnsi="Times New Roman"/>
        </w:rPr>
        <w:t xml:space="preserve">complete </w:t>
      </w:r>
      <w:r w:rsidRPr="007742E7">
        <w:rPr>
          <w:rFonts w:ascii="Times New Roman" w:hAnsi="Times New Roman" w:cs="Times New Roman"/>
          <w:szCs w:val="20"/>
        </w:rPr>
        <w:t>case</w:t>
      </w:r>
      <w:r w:rsidR="00600370">
        <w:rPr>
          <w:rFonts w:ascii="Times New Roman" w:hAnsi="Times New Roman" w:cs="Times New Roman"/>
          <w:szCs w:val="20"/>
        </w:rPr>
        <w:t>s</w:t>
      </w:r>
      <w:r w:rsidR="008528E0">
        <w:rPr>
          <w:rFonts w:ascii="Times New Roman" w:hAnsi="Times New Roman" w:cs="Times New Roman"/>
          <w:szCs w:val="20"/>
        </w:rPr>
        <w:t>, with</w:t>
      </w:r>
      <w:r w:rsidRPr="007742E7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C4614">
        <w:rPr>
          <w:rFonts w:ascii="Times New Roman" w:hAnsi="Times New Roman"/>
        </w:rPr>
        <w:t>listwise</w:t>
      </w:r>
      <w:proofErr w:type="spellEnd"/>
      <w:r w:rsidRPr="00FC4614">
        <w:rPr>
          <w:rFonts w:ascii="Times New Roman" w:hAnsi="Times New Roman"/>
        </w:rPr>
        <w:t xml:space="preserve"> deletion</w:t>
      </w:r>
      <w:r w:rsidR="008528E0" w:rsidRPr="00FC4614">
        <w:rPr>
          <w:rFonts w:ascii="Times New Roman" w:hAnsi="Times New Roman"/>
        </w:rPr>
        <w:t xml:space="preserve"> </w:t>
      </w:r>
      <w:r w:rsidR="008528E0">
        <w:rPr>
          <w:rFonts w:ascii="Times New Roman" w:hAnsi="Times New Roman" w:cs="Times New Roman"/>
          <w:szCs w:val="20"/>
        </w:rPr>
        <w:t>applied</w:t>
      </w:r>
      <w:r w:rsidRPr="007742E7">
        <w:rPr>
          <w:rFonts w:ascii="Times New Roman" w:hAnsi="Times New Roman" w:cs="Times New Roman"/>
          <w:szCs w:val="20"/>
        </w:rPr>
        <w:t xml:space="preserve"> </w:t>
      </w:r>
      <w:r w:rsidRPr="00FC4614">
        <w:rPr>
          <w:rFonts w:ascii="Times New Roman" w:hAnsi="Times New Roman"/>
        </w:rPr>
        <w:t xml:space="preserve">for missing covariates, </w:t>
      </w:r>
      <w:r w:rsidR="00965B30" w:rsidRPr="007742E7">
        <w:rPr>
          <w:rFonts w:ascii="Times New Roman" w:hAnsi="Times New Roman" w:cs="Times New Roman"/>
          <w:szCs w:val="20"/>
        </w:rPr>
        <w:t>was</w:t>
      </w:r>
      <w:r w:rsidRPr="00FC4614">
        <w:rPr>
          <w:rFonts w:ascii="Times New Roman" w:hAnsi="Times New Roman"/>
        </w:rPr>
        <w:t xml:space="preserve"> 1,540</w:t>
      </w:r>
      <w:r w:rsidR="000156B0" w:rsidRPr="00FC4614">
        <w:rPr>
          <w:rFonts w:ascii="Times New Roman" w:hAnsi="Times New Roman"/>
        </w:rPr>
        <w:t>.</w:t>
      </w:r>
      <w:r w:rsidR="00813DB3" w:rsidRPr="00FC4614">
        <w:rPr>
          <w:rFonts w:ascii="Times New Roman" w:hAnsi="Times New Roman"/>
        </w:rPr>
        <w:t xml:space="preserve"> About 10% of the samples would have been excluded without multiple imputation.</w:t>
      </w:r>
    </w:p>
    <w:p w14:paraId="1F4E3DF7" w14:textId="77777777" w:rsidR="005B3937" w:rsidRDefault="005B39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7B135A51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307CCFC9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3F3C1D53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003DC1B0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5C3C29D1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0B1D2F91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2A677C51" w14:textId="77777777" w:rsidR="00EB4AB3" w:rsidRPr="007742E7" w:rsidRDefault="00EB4AB3" w:rsidP="00FC4614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2A677C52" w14:textId="38628F95" w:rsidR="005B3937" w:rsidRPr="007742E7" w:rsidRDefault="00EB4AB3" w:rsidP="00FC4614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7742E7">
        <w:rPr>
          <w:rFonts w:ascii="Times New Roman" w:hAnsi="Times New Roman" w:cs="Times New Roman"/>
          <w:b/>
          <w:sz w:val="24"/>
        </w:rPr>
        <w:lastRenderedPageBreak/>
        <w:t>Table S3</w:t>
      </w:r>
      <w:r w:rsidR="005B3937" w:rsidRPr="007742E7">
        <w:rPr>
          <w:rFonts w:ascii="Times New Roman" w:hAnsi="Times New Roman" w:cs="Times New Roman"/>
          <w:b/>
          <w:sz w:val="24"/>
        </w:rPr>
        <w:t>. General characteri</w:t>
      </w:r>
      <w:r w:rsidR="00415C65" w:rsidRPr="007742E7">
        <w:rPr>
          <w:rFonts w:ascii="Times New Roman" w:hAnsi="Times New Roman" w:cs="Times New Roman"/>
          <w:b/>
          <w:sz w:val="24"/>
        </w:rPr>
        <w:t xml:space="preserve">stics </w:t>
      </w:r>
      <w:r w:rsidR="00965B30" w:rsidRPr="007742E7">
        <w:rPr>
          <w:rFonts w:ascii="Times New Roman" w:hAnsi="Times New Roman" w:cs="Times New Roman"/>
          <w:b/>
          <w:sz w:val="24"/>
        </w:rPr>
        <w:t>of</w:t>
      </w:r>
      <w:r w:rsidR="00415C65" w:rsidRPr="007742E7">
        <w:rPr>
          <w:rFonts w:ascii="Times New Roman" w:hAnsi="Times New Roman" w:cs="Times New Roman"/>
          <w:b/>
          <w:sz w:val="24"/>
        </w:rPr>
        <w:t xml:space="preserve"> </w:t>
      </w:r>
      <w:r w:rsidR="00600370">
        <w:rPr>
          <w:rFonts w:ascii="Times New Roman" w:hAnsi="Times New Roman" w:cs="Times New Roman"/>
          <w:b/>
          <w:sz w:val="24"/>
        </w:rPr>
        <w:t xml:space="preserve">the </w:t>
      </w:r>
      <w:r w:rsidR="00415C65" w:rsidRPr="007742E7">
        <w:rPr>
          <w:rFonts w:ascii="Times New Roman" w:hAnsi="Times New Roman" w:cs="Times New Roman"/>
          <w:b/>
          <w:sz w:val="24"/>
        </w:rPr>
        <w:t>complete case</w:t>
      </w:r>
      <w:r w:rsidR="00600370">
        <w:rPr>
          <w:rFonts w:ascii="Times New Roman" w:hAnsi="Times New Roman" w:cs="Times New Roman"/>
          <w:b/>
          <w:sz w:val="24"/>
        </w:rPr>
        <w:t>s</w:t>
      </w:r>
      <w:r w:rsidR="00415C65" w:rsidRPr="007742E7">
        <w:rPr>
          <w:rFonts w:ascii="Times New Roman" w:hAnsi="Times New Roman" w:cs="Times New Roman"/>
          <w:b/>
          <w:sz w:val="24"/>
        </w:rPr>
        <w:t xml:space="preserve"> </w:t>
      </w:r>
      <w:r w:rsidR="005B3937" w:rsidRPr="007742E7">
        <w:rPr>
          <w:rFonts w:ascii="Times New Roman" w:hAnsi="Times New Roman" w:cs="Times New Roman"/>
          <w:b/>
          <w:sz w:val="24"/>
        </w:rPr>
        <w:t>(Model 2</w:t>
      </w:r>
      <w:r w:rsidR="00965B30" w:rsidRPr="007742E7">
        <w:rPr>
          <w:rFonts w:ascii="Times New Roman" w:hAnsi="Times New Roman" w:cs="Times New Roman"/>
          <w:b/>
          <w:sz w:val="24"/>
        </w:rPr>
        <w:t>,</w:t>
      </w:r>
      <w:r w:rsidR="005B3937" w:rsidRPr="007742E7">
        <w:rPr>
          <w:rFonts w:ascii="Times New Roman" w:hAnsi="Times New Roman" w:cs="Times New Roman"/>
          <w:b/>
          <w:sz w:val="24"/>
        </w:rPr>
        <w:t xml:space="preserve"> </w:t>
      </w:r>
      <w:r w:rsidR="00600370">
        <w:rPr>
          <w:rFonts w:ascii="Times New Roman" w:hAnsi="Times New Roman" w:cs="Times New Roman"/>
          <w:b/>
          <w:sz w:val="24"/>
        </w:rPr>
        <w:t>n</w:t>
      </w:r>
      <w:r w:rsidR="00600370" w:rsidRPr="007742E7">
        <w:rPr>
          <w:rFonts w:ascii="Times New Roman" w:hAnsi="Times New Roman" w:cs="Times New Roman"/>
          <w:b/>
          <w:sz w:val="24"/>
        </w:rPr>
        <w:t> </w:t>
      </w:r>
      <w:r w:rsidR="005B3937" w:rsidRPr="007742E7">
        <w:rPr>
          <w:rFonts w:ascii="Times New Roman" w:hAnsi="Times New Roman" w:cs="Times New Roman"/>
          <w:b/>
          <w:sz w:val="24"/>
        </w:rPr>
        <w:t>=</w:t>
      </w:r>
      <w:r w:rsidR="00965B30" w:rsidRPr="007742E7">
        <w:rPr>
          <w:rFonts w:ascii="Times New Roman" w:hAnsi="Times New Roman" w:cs="Times New Roman"/>
          <w:b/>
          <w:sz w:val="24"/>
        </w:rPr>
        <w:t> </w:t>
      </w:r>
      <w:r w:rsidR="005B3937" w:rsidRPr="007742E7">
        <w:rPr>
          <w:rFonts w:ascii="Times New Roman" w:hAnsi="Times New Roman" w:cs="Times New Roman"/>
          <w:b/>
          <w:sz w:val="24"/>
        </w:rPr>
        <w:t>1,618)</w:t>
      </w:r>
      <w:r w:rsidR="00965B30" w:rsidRPr="007742E7">
        <w:rPr>
          <w:rFonts w:ascii="Times New Roman" w:hAnsi="Times New Roman" w:cs="Times New Roman"/>
          <w:b/>
          <w:sz w:val="24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31"/>
        <w:gridCol w:w="1403"/>
        <w:gridCol w:w="1403"/>
        <w:gridCol w:w="1403"/>
        <w:gridCol w:w="1403"/>
        <w:gridCol w:w="1403"/>
      </w:tblGrid>
      <w:tr w:rsidR="00AC06EE" w:rsidRPr="007742E7" w14:paraId="2A677C59" w14:textId="77777777" w:rsidTr="00DA37F8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2A677C53" w14:textId="382B07CB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CECE"/>
            <w:vAlign w:val="center"/>
            <w:hideMark/>
          </w:tcPr>
          <w:p w14:paraId="2A677C5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5" w14:textId="65D6C738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ver smoker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istent light smoker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 escalator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8" w14:textId="5164AABB" w:rsidR="005B3937" w:rsidRPr="007742E7" w:rsidRDefault="001E34BC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ly established</w:t>
            </w:r>
            <w:r w:rsidR="005B3937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smokers</w:t>
            </w:r>
          </w:p>
        </w:tc>
      </w:tr>
      <w:tr w:rsidR="00AC06EE" w:rsidRPr="007742E7" w14:paraId="2A677C60" w14:textId="77777777" w:rsidTr="00DA37F8"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C5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77C5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14:paraId="2A677C5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</w:tr>
      <w:tr w:rsidR="005B3937" w:rsidRPr="007742E7" w14:paraId="2A677C67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8 (100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7 (75.2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4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 (8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 (11.9)</w:t>
            </w:r>
          </w:p>
        </w:tc>
      </w:tr>
      <w:tr w:rsidR="005B3937" w:rsidRPr="007742E7" w14:paraId="2A677C6E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8" w14:textId="34E0C376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y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C75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6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C7C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irl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7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18 (50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8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33 (60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7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2 (32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7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4 (31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7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9 (9.8)</w:t>
            </w:r>
          </w:p>
        </w:tc>
      </w:tr>
      <w:tr w:rsidR="005B3937" w:rsidRPr="007742E7" w14:paraId="2A677C83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y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00 (49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7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84 (39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8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6 (6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8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6 (68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8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74 (90.2)</w:t>
            </w:r>
          </w:p>
        </w:tc>
      </w:tr>
      <w:tr w:rsidR="005B3937" w:rsidRPr="007742E7" w14:paraId="2A677C8A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amily income (w2)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8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C91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30 (32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86 (31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9 (27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8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6 (3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9 (40.9)</w:t>
            </w:r>
          </w:p>
        </w:tc>
      </w:tr>
      <w:tr w:rsidR="005B3937" w:rsidRPr="007742E7" w14:paraId="2A677C98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77 (29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59 (29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3 (33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0 (28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5 (28.5)</w:t>
            </w:r>
          </w:p>
        </w:tc>
      </w:tr>
      <w:tr w:rsidR="005B3937" w:rsidRPr="007742E7" w14:paraId="2A677C9F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11 (37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72 (3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6 (38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4 (38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9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9 (30.6)</w:t>
            </w:r>
          </w:p>
        </w:tc>
      </w:tr>
      <w:tr w:rsidR="0068152E" w:rsidRPr="007742E7" w14:paraId="2A677CA6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0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ype of high school (w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1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2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3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4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5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8152E" w:rsidRPr="007742E7" w14:paraId="2A677CAD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7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r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8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96 (80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9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000 (82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A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0 (73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B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0 (85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C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6 (65.3)</w:t>
            </w:r>
          </w:p>
        </w:tc>
      </w:tr>
      <w:tr w:rsidR="0068152E" w:rsidRPr="007742E7" w14:paraId="2A677CB4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E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ocational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AF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22 (19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0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17 (17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1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8 (26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2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0 (14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3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7 (34.7)</w:t>
            </w:r>
          </w:p>
        </w:tc>
      </w:tr>
      <w:tr w:rsidR="0068152E" w:rsidRPr="007742E7" w14:paraId="2A677CBB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B5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status (w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6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7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8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9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A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8152E" w:rsidRPr="007742E7" w14:paraId="2A677CC2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C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lege student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D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97 (74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E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23 (76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BF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2 (76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0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01 (7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1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1 (62.7)</w:t>
            </w:r>
          </w:p>
        </w:tc>
      </w:tr>
      <w:tr w:rsidR="0068152E" w:rsidRPr="007742E7" w14:paraId="2A677CC9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3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college student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4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21 (26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5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94 (24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6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6 (23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7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9 (27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8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2 (37.3)</w:t>
            </w:r>
          </w:p>
        </w:tc>
      </w:tr>
      <w:tr w:rsidR="005B3937" w:rsidRPr="007742E7" w14:paraId="2A677CD0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A" w14:textId="63D7CA08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days </w:t>
            </w:r>
            <w:r w:rsidR="002C0898" w:rsidRPr="002C08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t supervised by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 guardian after school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C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CD7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most non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68 (53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67 (54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5 (51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8 (55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8 (45.6)</w:t>
            </w:r>
          </w:p>
        </w:tc>
      </w:tr>
      <w:tr w:rsidR="005B3937" w:rsidRPr="007742E7" w14:paraId="2A677CDE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8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2 day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82 (11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36 (11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 (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6 (11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4 (12.4)</w:t>
            </w:r>
          </w:p>
        </w:tc>
      </w:tr>
      <w:tr w:rsidR="005B3937" w:rsidRPr="007742E7" w14:paraId="2A677CE5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DF" w14:textId="686E8CB7" w:rsidR="005B3937" w:rsidRPr="007742E7" w:rsidRDefault="00600370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5B3937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day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68 (35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14 (34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7 (39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6 (3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81 (42.0)</w:t>
            </w:r>
          </w:p>
        </w:tc>
      </w:tr>
      <w:tr w:rsidR="0068152E" w:rsidRPr="007742E7" w14:paraId="2A677CEC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6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king friends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7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8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9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A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B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8152E" w:rsidRPr="007742E7" w14:paraId="2A677CF3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D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E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251 (77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EF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97 (81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0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3 (6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1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7 (69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2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4 (59.1)</w:t>
            </w:r>
          </w:p>
        </w:tc>
      </w:tr>
      <w:tr w:rsidR="0068152E" w:rsidRPr="007742E7" w14:paraId="2A677CFA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CF4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≤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5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67 (22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6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20 (18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7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5 (36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8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3 (30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9" w14:textId="77777777" w:rsidR="0068152E" w:rsidRPr="007742E7" w:rsidRDefault="0068152E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9 (40.9)</w:t>
            </w:r>
          </w:p>
        </w:tc>
      </w:tr>
      <w:tr w:rsidR="005B3937" w:rsidRPr="007742E7" w14:paraId="2A677D01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nking experience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CF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D08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550 (95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87 (97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9 (86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38 (98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66 (86.0)</w:t>
            </w:r>
          </w:p>
        </w:tc>
      </w:tr>
      <w:tr w:rsidR="005B3937" w:rsidRPr="007742E7" w14:paraId="2A677D0F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8 (4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0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0 (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0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9 (1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 (1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0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7 (14.0)</w:t>
            </w:r>
          </w:p>
        </w:tc>
      </w:tr>
      <w:tr w:rsidR="00A51793" w:rsidRPr="007742E7" w14:paraId="2A677D16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10" w14:textId="77777777" w:rsidR="00A51793" w:rsidRPr="007742E7" w:rsidRDefault="004D18CC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hool adjustment</w:t>
            </w:r>
            <w:r w:rsidR="00A51793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11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12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13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14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15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51793" w:rsidRPr="007742E7" w14:paraId="2A677D1D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7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8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27 (20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9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16 (17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A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6 (23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B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9 (20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C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6 (34.2)</w:t>
            </w:r>
          </w:p>
        </w:tc>
      </w:tr>
      <w:tr w:rsidR="00A51793" w:rsidRPr="007742E7" w14:paraId="2A677D24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E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1F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49 (40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0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03 (41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1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2 (32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2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2 (37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3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2 (37.3)</w:t>
            </w:r>
          </w:p>
        </w:tc>
      </w:tr>
      <w:tr w:rsidR="00A51793" w:rsidRPr="007742E7" w14:paraId="2A677D2B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5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6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42 (39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7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98 (40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8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0 (44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9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9 (42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A" w14:textId="77777777" w:rsidR="00A51793" w:rsidRPr="007742E7" w:rsidRDefault="00A51793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5 (28.5)</w:t>
            </w:r>
          </w:p>
        </w:tc>
      </w:tr>
      <w:tr w:rsidR="005B3937" w:rsidRPr="007742E7" w14:paraId="2A677D32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2C" w14:textId="74193353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xperience 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</w:t>
            </w:r>
            <w:r w:rsidR="00600370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lth-related education (w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2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D39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3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335 (82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006 (82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57 (83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6 (8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8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56 (80.8)</w:t>
            </w:r>
          </w:p>
        </w:tc>
      </w:tr>
      <w:tr w:rsidR="005B3937" w:rsidRPr="007742E7" w14:paraId="2A677D40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3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83 (17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11 (17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 (16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E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4 (17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3F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7 (19.2)</w:t>
            </w:r>
          </w:p>
        </w:tc>
      </w:tr>
      <w:tr w:rsidR="005B3937" w:rsidRPr="007742E7" w14:paraId="2A677D47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7D41" w14:textId="05D2F81C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bile phone dependency</w:t>
            </w:r>
            <w:r w:rsidR="00DA37F8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jector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5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6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B3937" w:rsidRPr="007742E7" w14:paraId="2A677D4E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8" w14:textId="0984EE84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  <w:r w:rsidR="00DA37F8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 (19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48 (20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6 (8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C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32 (22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D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28 (14.5)</w:t>
            </w:r>
          </w:p>
        </w:tc>
      </w:tr>
      <w:tr w:rsidR="005B3937" w:rsidRPr="007742E7" w14:paraId="2A677D55" w14:textId="77777777" w:rsidTr="00FC461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4F" w14:textId="4BBEF51A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  <w:r w:rsidR="00DA37F8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50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8 (60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51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42 (61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52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43 (6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53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79 (56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7D54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kern w:val="0"/>
                <w:szCs w:val="20"/>
              </w:rPr>
              <w:t>114 (59.1)</w:t>
            </w:r>
          </w:p>
        </w:tc>
      </w:tr>
      <w:tr w:rsidR="005B3937" w:rsidRPr="007742E7" w14:paraId="2A677D5C" w14:textId="77777777" w:rsidTr="00FC4614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D56" w14:textId="77CDB44B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roup</w:t>
            </w:r>
            <w:r w:rsidR="00DA37F8"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D57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 (20.2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D58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7 (18.7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D59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27.9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D5A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20.7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77D5B" w14:textId="77777777" w:rsidR="005B3937" w:rsidRPr="007742E7" w:rsidRDefault="005B3937" w:rsidP="00965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26.4)</w:t>
            </w:r>
          </w:p>
        </w:tc>
      </w:tr>
    </w:tbl>
    <w:p w14:paraId="2A677D5E" w14:textId="4D292AFE" w:rsidR="00813DB3" w:rsidRPr="00FC4614" w:rsidRDefault="000156B0" w:rsidP="00FC4614">
      <w:pPr>
        <w:spacing w:after="0" w:line="360" w:lineRule="auto"/>
        <w:rPr>
          <w:rFonts w:ascii="Times New Roman" w:hAnsi="Times New Roman"/>
        </w:rPr>
      </w:pPr>
      <w:r w:rsidRPr="00FC4614">
        <w:rPr>
          <w:rFonts w:ascii="Times New Roman" w:hAnsi="Times New Roman"/>
        </w:rPr>
        <w:t xml:space="preserve">For Model 2, the total </w:t>
      </w:r>
      <w:r w:rsidR="00600370">
        <w:rPr>
          <w:rFonts w:ascii="Times New Roman" w:hAnsi="Times New Roman" w:cs="Times New Roman"/>
          <w:szCs w:val="20"/>
        </w:rPr>
        <w:t>number of</w:t>
      </w:r>
      <w:r w:rsidRPr="007742E7">
        <w:rPr>
          <w:rFonts w:ascii="Times New Roman" w:hAnsi="Times New Roman" w:cs="Times New Roman"/>
          <w:szCs w:val="20"/>
        </w:rPr>
        <w:t xml:space="preserve"> </w:t>
      </w:r>
      <w:r w:rsidRPr="00FC4614">
        <w:rPr>
          <w:rFonts w:ascii="Times New Roman" w:hAnsi="Times New Roman"/>
        </w:rPr>
        <w:t xml:space="preserve">complete </w:t>
      </w:r>
      <w:r w:rsidRPr="007742E7">
        <w:rPr>
          <w:rFonts w:ascii="Times New Roman" w:hAnsi="Times New Roman" w:cs="Times New Roman"/>
          <w:szCs w:val="20"/>
        </w:rPr>
        <w:t>case</w:t>
      </w:r>
      <w:r w:rsidR="00600370">
        <w:rPr>
          <w:rFonts w:ascii="Times New Roman" w:hAnsi="Times New Roman" w:cs="Times New Roman"/>
          <w:szCs w:val="20"/>
        </w:rPr>
        <w:t>s</w:t>
      </w:r>
      <w:r w:rsidR="008528E0">
        <w:rPr>
          <w:rFonts w:ascii="Times New Roman" w:hAnsi="Times New Roman" w:cs="Times New Roman"/>
          <w:szCs w:val="20"/>
        </w:rPr>
        <w:t>,</w:t>
      </w:r>
      <w:r w:rsidRPr="007742E7">
        <w:rPr>
          <w:rFonts w:ascii="Times New Roman" w:hAnsi="Times New Roman" w:cs="Times New Roman"/>
          <w:szCs w:val="20"/>
        </w:rPr>
        <w:t xml:space="preserve"> </w:t>
      </w:r>
      <w:r w:rsidR="008528E0">
        <w:rPr>
          <w:rFonts w:ascii="Times New Roman" w:hAnsi="Times New Roman" w:cs="Times New Roman"/>
          <w:szCs w:val="20"/>
        </w:rPr>
        <w:t>with</w:t>
      </w:r>
      <w:r w:rsidRPr="007742E7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C4614">
        <w:rPr>
          <w:rFonts w:ascii="Times New Roman" w:hAnsi="Times New Roman"/>
        </w:rPr>
        <w:t>listwise</w:t>
      </w:r>
      <w:proofErr w:type="spellEnd"/>
      <w:r w:rsidRPr="00FC4614">
        <w:rPr>
          <w:rFonts w:ascii="Times New Roman" w:hAnsi="Times New Roman"/>
        </w:rPr>
        <w:t xml:space="preserve"> deletion</w:t>
      </w:r>
      <w:r w:rsidR="008528E0" w:rsidRPr="00FC4614">
        <w:rPr>
          <w:rFonts w:ascii="Times New Roman" w:hAnsi="Times New Roman"/>
        </w:rPr>
        <w:t xml:space="preserve"> </w:t>
      </w:r>
      <w:r w:rsidR="008528E0">
        <w:rPr>
          <w:rFonts w:ascii="Times New Roman" w:hAnsi="Times New Roman" w:cs="Times New Roman"/>
          <w:szCs w:val="20"/>
        </w:rPr>
        <w:t>applied</w:t>
      </w:r>
      <w:r w:rsidRPr="007742E7">
        <w:rPr>
          <w:rFonts w:ascii="Times New Roman" w:hAnsi="Times New Roman" w:cs="Times New Roman"/>
          <w:szCs w:val="20"/>
        </w:rPr>
        <w:t xml:space="preserve"> </w:t>
      </w:r>
      <w:r w:rsidRPr="00FC4614">
        <w:rPr>
          <w:rFonts w:ascii="Times New Roman" w:hAnsi="Times New Roman"/>
        </w:rPr>
        <w:t xml:space="preserve">for missing covariates, </w:t>
      </w:r>
      <w:r w:rsidR="00965B30" w:rsidRPr="007742E7">
        <w:rPr>
          <w:rFonts w:ascii="Times New Roman" w:hAnsi="Times New Roman" w:cs="Times New Roman"/>
          <w:szCs w:val="20"/>
        </w:rPr>
        <w:t>was</w:t>
      </w:r>
      <w:r w:rsidRPr="00FC4614">
        <w:rPr>
          <w:rFonts w:ascii="Times New Roman" w:hAnsi="Times New Roman"/>
        </w:rPr>
        <w:t xml:space="preserve"> 1,618.</w:t>
      </w:r>
      <w:r w:rsidR="00813DB3" w:rsidRPr="00FC4614">
        <w:rPr>
          <w:rFonts w:ascii="Times New Roman" w:hAnsi="Times New Roman"/>
        </w:rPr>
        <w:t xml:space="preserve"> About 6% of the samples would have been excluded without multiple imputation.</w:t>
      </w:r>
    </w:p>
    <w:p w14:paraId="2A677D5F" w14:textId="77777777" w:rsidR="000156B0" w:rsidRPr="007742E7" w:rsidRDefault="000156B0" w:rsidP="00FC4614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A677D60" w14:textId="77777777" w:rsidR="00C05435" w:rsidRDefault="00C05435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2C1F98E8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6A824FD5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243D84F5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67227807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30639A42" w14:textId="77777777" w:rsidR="00E96B37" w:rsidRDefault="00E96B37" w:rsidP="00E96B37">
      <w:pPr>
        <w:spacing w:after="0" w:line="360" w:lineRule="auto"/>
        <w:rPr>
          <w:rFonts w:ascii="Times New Roman" w:hAnsi="Times New Roman" w:cs="Times New Roman"/>
          <w:b/>
          <w:sz w:val="24"/>
        </w:rPr>
      </w:pPr>
    </w:p>
    <w:p w14:paraId="1085CF05" w14:textId="77777777" w:rsidR="00E96B37" w:rsidRPr="007742E7" w:rsidRDefault="00E96B37" w:rsidP="00FC4614">
      <w:pPr>
        <w:spacing w:after="0" w:line="360" w:lineRule="auto"/>
        <w:rPr>
          <w:rFonts w:ascii="Times New Roman" w:hAnsi="Times New Roman" w:cs="Times New Roman"/>
          <w:b/>
          <w:sz w:val="24"/>
        </w:rPr>
        <w:sectPr w:rsidR="00E96B37" w:rsidRPr="007742E7" w:rsidSect="00FC4614">
          <w:headerReference w:type="default" r:id="rId7"/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linePitch="360"/>
        </w:sectPr>
      </w:pPr>
    </w:p>
    <w:tbl>
      <w:tblPr>
        <w:tblpPr w:leftFromText="142" w:rightFromText="142" w:horzAnchor="margin" w:tblpY="507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1"/>
        <w:gridCol w:w="1995"/>
        <w:gridCol w:w="1996"/>
        <w:gridCol w:w="1997"/>
        <w:gridCol w:w="1996"/>
        <w:gridCol w:w="1996"/>
        <w:gridCol w:w="2317"/>
      </w:tblGrid>
      <w:tr w:rsidR="00C05435" w:rsidRPr="007742E7" w14:paraId="2A677D64" w14:textId="77777777" w:rsidTr="00FC4614">
        <w:tc>
          <w:tcPr>
            <w:tcW w:w="238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61" w14:textId="3F631E1A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598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D62" w14:textId="58869E64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Model 1 (</w:t>
            </w:r>
            <w:r w:rsidR="008528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n </w:t>
            </w:r>
            <w:r w:rsidRPr="007742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=</w:t>
            </w:r>
            <w:r w:rsidR="008528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1,540)</w:t>
            </w:r>
          </w:p>
        </w:tc>
        <w:tc>
          <w:tcPr>
            <w:tcW w:w="63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D63" w14:textId="3F773F1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Model 2 (</w:t>
            </w:r>
            <w:r w:rsidR="008528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n </w:t>
            </w:r>
            <w:r w:rsidRPr="007742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=</w:t>
            </w:r>
            <w:r w:rsidR="008528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1,618)</w:t>
            </w:r>
          </w:p>
        </w:tc>
      </w:tr>
      <w:tr w:rsidR="00C05435" w:rsidRPr="007742E7" w14:paraId="2A677D6C" w14:textId="77777777" w:rsidTr="00FC4614">
        <w:tc>
          <w:tcPr>
            <w:tcW w:w="2381" w:type="dxa"/>
            <w:vMerge/>
            <w:shd w:val="clear" w:color="auto" w:fill="auto"/>
            <w:vAlign w:val="center"/>
            <w:hideMark/>
          </w:tcPr>
          <w:p w14:paraId="2A677D65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6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Persistent light smoker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7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Late escalators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8" w14:textId="434375A6" w:rsidR="00C05435" w:rsidRPr="007742E7" w:rsidRDefault="001E34BC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Early established</w:t>
            </w:r>
            <w:r w:rsidR="00C05435"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smoker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9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Persistent light smokers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A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Late escalators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B" w14:textId="17F40E43" w:rsidR="00C05435" w:rsidRPr="007742E7" w:rsidRDefault="001E34BC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Early established</w:t>
            </w:r>
            <w:r w:rsidR="00C05435"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smokers</w:t>
            </w:r>
          </w:p>
        </w:tc>
      </w:tr>
      <w:tr w:rsidR="00AC06EE" w:rsidRPr="007742E7" w14:paraId="2A677D74" w14:textId="77777777" w:rsidTr="00E96B37">
        <w:tc>
          <w:tcPr>
            <w:tcW w:w="238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D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E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R (95% CI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6F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R (95% CI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70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R (95% CI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71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R (95% CI)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72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R (95% CI)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77D73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R (95% CI)</w:t>
            </w:r>
          </w:p>
        </w:tc>
      </w:tr>
      <w:tr w:rsidR="004D51CF" w:rsidRPr="004D51CF" w14:paraId="2A677D7C" w14:textId="77777777" w:rsidTr="00FC4614"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5" w14:textId="79827B0E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Age</w:t>
            </w:r>
            <w:r w:rsidR="008528E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, y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(w2)</w:t>
            </w:r>
          </w:p>
        </w:tc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6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6 (0.31-1.42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7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12 (0.59-2.12)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8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76 (0.43-1.34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9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8 (0.32-1.41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A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23 (0.64-2.38)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77D7B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75 (0.45-1.27)</w:t>
            </w:r>
          </w:p>
        </w:tc>
      </w:tr>
      <w:tr w:rsidR="004D51CF" w:rsidRPr="004D51CF" w14:paraId="2A677D84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D7D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ender (w2)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14:paraId="2A677D7E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14:paraId="2A677D7F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7" w:type="dxa"/>
            <w:shd w:val="clear" w:color="auto" w:fill="auto"/>
            <w:vAlign w:val="center"/>
            <w:hideMark/>
          </w:tcPr>
          <w:p w14:paraId="2A677D80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14:paraId="2A677D81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14:paraId="2A677D82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</w:pPr>
          </w:p>
        </w:tc>
        <w:tc>
          <w:tcPr>
            <w:tcW w:w="2317" w:type="dxa"/>
            <w:shd w:val="clear" w:color="auto" w:fill="auto"/>
            <w:vAlign w:val="center"/>
            <w:hideMark/>
          </w:tcPr>
          <w:p w14:paraId="2A677D83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D8C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D85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irl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86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87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88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89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8A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8B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D94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D8D" w14:textId="77777777" w:rsidR="00C05435" w:rsidRPr="007742E7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Boys</w:t>
            </w:r>
          </w:p>
        </w:tc>
        <w:tc>
          <w:tcPr>
            <w:tcW w:w="1995" w:type="dxa"/>
            <w:shd w:val="clear" w:color="auto" w:fill="auto"/>
            <w:vAlign w:val="center"/>
            <w:hideMark/>
          </w:tcPr>
          <w:p w14:paraId="2A677D8E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3.87 (1.95-7.76)*</w:t>
            </w:r>
          </w:p>
        </w:tc>
        <w:tc>
          <w:tcPr>
            <w:tcW w:w="1996" w:type="dxa"/>
            <w:shd w:val="clear" w:color="auto" w:fill="auto"/>
            <w:vAlign w:val="center"/>
            <w:hideMark/>
          </w:tcPr>
          <w:p w14:paraId="2A677D8F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3.50 (2.18-5.63)*</w:t>
            </w:r>
          </w:p>
        </w:tc>
        <w:tc>
          <w:tcPr>
            <w:tcW w:w="1997" w:type="dxa"/>
            <w:shd w:val="clear" w:color="auto" w:fill="auto"/>
            <w:vAlign w:val="center"/>
            <w:hideMark/>
          </w:tcPr>
          <w:p w14:paraId="2A677D90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2.47 (11.60-43.54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91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4.05 (1.94-8.42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92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3.59 (2.22-5.79)*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93" w14:textId="77777777" w:rsidR="00C05435" w:rsidRPr="004D51CF" w:rsidRDefault="00C05435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6.91 (13.56-53.40)*</w:t>
            </w:r>
          </w:p>
        </w:tc>
      </w:tr>
      <w:tr w:rsidR="004D51CF" w:rsidRPr="004D51CF" w14:paraId="2A677D9C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9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Family income (w2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9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9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9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9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9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9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DA4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9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9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9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A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A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A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A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DAC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A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A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7 (0.48-2.00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A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10 (0.60-2.01)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A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74 (0.43-1.27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A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5 (0.52-2.14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A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26 (0.70-2.28)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A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72 (0.43-1.20)</w:t>
            </w:r>
          </w:p>
        </w:tc>
      </w:tr>
      <w:tr w:rsidR="004D51CF" w:rsidRPr="004D51CF" w14:paraId="2A677DB4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A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A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9 (0.33-1.44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A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3 (0.60-1.77)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B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71 (0.40-1.27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B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9 (0.34-1.40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B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13 (0.67-1.92)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B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7 (0.39-1.16)</w:t>
            </w:r>
          </w:p>
        </w:tc>
      </w:tr>
      <w:tr w:rsidR="004D51CF" w:rsidRPr="004D51CF" w14:paraId="2A677DB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B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ype of high school (w4) *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B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B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B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B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B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B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DC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B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enera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B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B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C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C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C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C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DC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C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Vocational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C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10 (1.02-4.31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C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5 (0.46-1.97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C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84 (1.63-4.97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C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88 (0.92-3.85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C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87 (0.44-1.73)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C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42 (1.39-4.22)*</w:t>
            </w:r>
          </w:p>
        </w:tc>
      </w:tr>
      <w:tr w:rsidR="004D51CF" w:rsidRPr="004D51CF" w14:paraId="2A677DD4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C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College status (w7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C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C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D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D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D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D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DDC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D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College students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D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D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D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D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D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D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DE4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DD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on-college students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DD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3 (0.30-1.34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D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4 (0.54-1.64)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DE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87 (0.52-1.46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E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7 (0.32-1.42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DE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6 (0.62-1.80)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DE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88 (0.53-1.46)</w:t>
            </w:r>
          </w:p>
        </w:tc>
      </w:tr>
      <w:tr w:rsidR="004D51CF" w:rsidRPr="004D51CF" w14:paraId="2A677DE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E5" w14:textId="56943859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Number of days </w:t>
            </w:r>
            <w:r w:rsidR="002C0898" w:rsidRPr="002C089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not supervised by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a guardian after school  (w2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E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E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E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E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E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E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DF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E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Almost none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E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E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F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F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F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F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DF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F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-2 day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F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8 (0.28-1.69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F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0 (0.43-1.87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DF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1 (0.42-1.99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F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5 (0.27-1.58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F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11 (0.56-2.19)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DF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2 (0.44-1.91)</w:t>
            </w:r>
          </w:p>
        </w:tc>
      </w:tr>
      <w:tr w:rsidR="004D51CF" w:rsidRPr="004D51CF" w14:paraId="2A677E0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DFD" w14:textId="0F428A33" w:rsidR="000310B0" w:rsidRPr="007742E7" w:rsidRDefault="0060037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6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r w:rsidR="000310B0"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 day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DF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43 (0.75-2.73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DF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8 (0.60-1.61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0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88 (1.17-3.04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0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28 (0.67-2.44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0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7 (0.66-1.74)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0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62 (1.02-2.56)*</w:t>
            </w:r>
          </w:p>
        </w:tc>
      </w:tr>
      <w:tr w:rsidR="004D51CF" w:rsidRPr="004D51CF" w14:paraId="2A677E0C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E0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moking friends (w2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0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0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0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0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0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0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14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E0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0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0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1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1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1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1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E1C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E1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≤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1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08 (1.09-3.98)*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1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68 (1.00-2.83)*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1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77 (1.73-4.44)*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1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96 (1.01-3.79)*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1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63 (0.97-2.73)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1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49 (1.59-3.91)*</w:t>
            </w:r>
          </w:p>
        </w:tc>
      </w:tr>
      <w:tr w:rsidR="004D51CF" w:rsidRPr="004D51CF" w14:paraId="2A677E2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1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Drinking experience (w2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1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1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2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2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2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2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2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2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No 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2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2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2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2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2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2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E3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2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2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9.72 (3.69-25.58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2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47 (0.09-2.43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3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9.73 (4.19-22.61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3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8.84 (3.51-22.25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3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47 (0.09-2.39)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3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9.51 (4.19-21.57)*</w:t>
            </w:r>
          </w:p>
        </w:tc>
      </w:tr>
      <w:tr w:rsidR="004D51CF" w:rsidRPr="004D51CF" w14:paraId="2A677E3C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E35" w14:textId="77777777" w:rsidR="000310B0" w:rsidRPr="007742E7" w:rsidRDefault="004D18CC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School adjustment</w:t>
            </w:r>
            <w:r w:rsidR="000310B0"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(w2)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3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3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3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3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3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3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44" w14:textId="77777777" w:rsidTr="00FC4614">
        <w:tc>
          <w:tcPr>
            <w:tcW w:w="2381" w:type="dxa"/>
            <w:shd w:val="clear" w:color="auto" w:fill="auto"/>
            <w:noWrap/>
            <w:vAlign w:val="center"/>
          </w:tcPr>
          <w:p w14:paraId="2A677E3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1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3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3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4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4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4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4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E4C" w14:textId="77777777" w:rsidTr="00FC4614">
        <w:tc>
          <w:tcPr>
            <w:tcW w:w="2381" w:type="dxa"/>
            <w:shd w:val="clear" w:color="auto" w:fill="auto"/>
            <w:vAlign w:val="center"/>
          </w:tcPr>
          <w:p w14:paraId="2A677E4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2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4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83 (0.37-1.88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4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6 (0.34-1.30)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4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45 (0.26-0.80)*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4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87 (0.39-1.96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4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64 (0.33-1.24)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4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48 (0.28-0.83)*</w:t>
            </w:r>
          </w:p>
        </w:tc>
      </w:tr>
      <w:tr w:rsidR="004D51CF" w:rsidRPr="004D51CF" w14:paraId="2A677E54" w14:textId="77777777" w:rsidTr="00FC4614">
        <w:tc>
          <w:tcPr>
            <w:tcW w:w="2381" w:type="dxa"/>
            <w:shd w:val="clear" w:color="auto" w:fill="auto"/>
            <w:vAlign w:val="center"/>
          </w:tcPr>
          <w:p w14:paraId="2A677E4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3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14:paraId="2A677E4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8 (0.50-2.32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4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8 (0.50-1.93)</w:t>
            </w:r>
          </w:p>
        </w:tc>
        <w:tc>
          <w:tcPr>
            <w:tcW w:w="1997" w:type="dxa"/>
            <w:shd w:val="clear" w:color="auto" w:fill="auto"/>
            <w:noWrap/>
            <w:vAlign w:val="center"/>
          </w:tcPr>
          <w:p w14:paraId="2A677E5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47 (0.26-0.84)*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5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26 (0.59-2.68)</w:t>
            </w:r>
          </w:p>
        </w:tc>
        <w:tc>
          <w:tcPr>
            <w:tcW w:w="1996" w:type="dxa"/>
            <w:shd w:val="clear" w:color="auto" w:fill="auto"/>
            <w:noWrap/>
            <w:vAlign w:val="center"/>
          </w:tcPr>
          <w:p w14:paraId="2A677E5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4 (0.53-2.06)</w:t>
            </w:r>
          </w:p>
        </w:tc>
        <w:tc>
          <w:tcPr>
            <w:tcW w:w="2317" w:type="dxa"/>
            <w:shd w:val="clear" w:color="auto" w:fill="auto"/>
            <w:noWrap/>
            <w:vAlign w:val="center"/>
          </w:tcPr>
          <w:p w14:paraId="2A677E5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53 (0.30-0.93)*</w:t>
            </w:r>
          </w:p>
        </w:tc>
      </w:tr>
      <w:tr w:rsidR="004D51CF" w:rsidRPr="004D51CF" w14:paraId="2A677E5C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E55" w14:textId="06BC6E2B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Experience </w:t>
            </w:r>
            <w:r w:rsidR="00600370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of</w:t>
            </w:r>
            <w:r w:rsidR="00600370"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health-related education (w2)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5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5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5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5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5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5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64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E5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5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5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6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6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6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6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E6C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E6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6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83 (0.37-1.85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6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18 (0.66-2.11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6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0 (0.51-1.58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6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76 (0.33-1.74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6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12 (0.63-2.01)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6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2 (0.54-1.55)</w:t>
            </w:r>
          </w:p>
        </w:tc>
      </w:tr>
      <w:tr w:rsidR="004D51CF" w:rsidRPr="004D51CF" w14:paraId="2A677E7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6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Mobile phone dependency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6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6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7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7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7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7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7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7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7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7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7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7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7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7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8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7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7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40 (0.62-3.20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7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47 (0.26-0.85)*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8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77 (1.00-3.11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8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8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8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8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8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T3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8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76 (0.81-3.85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8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0.92 (0.55-1.54)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8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64 (1.50-4.62)*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8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8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8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94" w14:textId="77777777" w:rsidTr="00FC4614">
        <w:tc>
          <w:tcPr>
            <w:tcW w:w="2381" w:type="dxa"/>
            <w:shd w:val="clear" w:color="auto" w:fill="auto"/>
            <w:vAlign w:val="center"/>
            <w:hideMark/>
          </w:tcPr>
          <w:p w14:paraId="2A677E8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Mobile phone dependency </w:t>
            </w: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trajectory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8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8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9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9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9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9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</w:tr>
      <w:tr w:rsidR="004D51CF" w:rsidRPr="004D51CF" w14:paraId="2A677E9C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9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roup1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9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9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9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9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9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9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</w:t>
            </w:r>
          </w:p>
        </w:tc>
      </w:tr>
      <w:tr w:rsidR="004D51CF" w:rsidRPr="004D51CF" w14:paraId="2A677EA4" w14:textId="77777777" w:rsidTr="00FC4614"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677E9D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roup2</w:t>
            </w:r>
          </w:p>
        </w:tc>
        <w:tc>
          <w:tcPr>
            <w:tcW w:w="1995" w:type="dxa"/>
            <w:shd w:val="clear" w:color="auto" w:fill="auto"/>
            <w:noWrap/>
            <w:vAlign w:val="center"/>
            <w:hideMark/>
          </w:tcPr>
          <w:p w14:paraId="2A677E9E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9F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A677EA0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A1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50 (0.84-7.44)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14:paraId="2A677EA2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06 (0.58-1.94)</w:t>
            </w:r>
          </w:p>
        </w:tc>
        <w:tc>
          <w:tcPr>
            <w:tcW w:w="2317" w:type="dxa"/>
            <w:shd w:val="clear" w:color="auto" w:fill="auto"/>
            <w:noWrap/>
            <w:vAlign w:val="center"/>
            <w:hideMark/>
          </w:tcPr>
          <w:p w14:paraId="2A677EA3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2.19 (1.21-3.95)*</w:t>
            </w:r>
          </w:p>
        </w:tc>
      </w:tr>
      <w:tr w:rsidR="004D51CF" w:rsidRPr="004D51CF" w14:paraId="2A677EAC" w14:textId="77777777" w:rsidTr="00FC4614"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5" w14:textId="77777777" w:rsidR="000310B0" w:rsidRPr="007742E7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7742E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Group3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6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7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8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9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5.09 (1.54-16.85)*</w:t>
            </w: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A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1.57 (0.78-3.19)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7EAB" w14:textId="77777777" w:rsidR="000310B0" w:rsidRPr="004D51CF" w:rsidRDefault="000310B0" w:rsidP="00FC46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</w:pPr>
            <w:r w:rsidRPr="004D51CF">
              <w:rPr>
                <w:rFonts w:ascii="Times New Roman" w:eastAsia="맑은 고딕" w:hAnsi="Times New Roman" w:cs="Times New Roman"/>
                <w:kern w:val="0"/>
                <w:sz w:val="16"/>
                <w:szCs w:val="18"/>
              </w:rPr>
              <w:t>4.95 (2.44-10.07)*</w:t>
            </w:r>
          </w:p>
        </w:tc>
      </w:tr>
    </w:tbl>
    <w:p w14:paraId="2A677EAE" w14:textId="05DB1E79" w:rsidR="00E976C0" w:rsidRPr="00FC4614" w:rsidRDefault="00E96B37" w:rsidP="00FC4614">
      <w:pPr>
        <w:spacing w:after="0" w:line="360" w:lineRule="auto"/>
        <w:rPr>
          <w:rFonts w:ascii="Times New Roman" w:hAnsi="Times New Roman"/>
          <w:sz w:val="24"/>
        </w:rPr>
      </w:pPr>
      <w:r w:rsidRPr="007742E7">
        <w:rPr>
          <w:rFonts w:ascii="Times New Roman" w:hAnsi="Times New Roman" w:cs="Times New Roman"/>
          <w:b/>
          <w:sz w:val="24"/>
        </w:rPr>
        <w:t xml:space="preserve">Table S4. </w:t>
      </w:r>
      <w:r w:rsidRPr="007742E7">
        <w:rPr>
          <w:rFonts w:ascii="Times New Roman" w:hAnsi="Times New Roman" w:cs="Times New Roman"/>
          <w:sz w:val="24"/>
        </w:rPr>
        <w:t>Weighted odds ratios between smoking trajectories and covariates using multinomia</w:t>
      </w:r>
      <w:bookmarkStart w:id="0" w:name="_GoBack"/>
      <w:bookmarkEnd w:id="0"/>
      <w:r w:rsidRPr="007742E7">
        <w:rPr>
          <w:rFonts w:ascii="Times New Roman" w:hAnsi="Times New Roman" w:cs="Times New Roman"/>
          <w:sz w:val="24"/>
        </w:rPr>
        <w:t>l logistic regression analyses for complete case data.</w:t>
      </w:r>
    </w:p>
    <w:sectPr w:rsidR="00E976C0" w:rsidRPr="00FC4614" w:rsidSect="00FC4614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B5B76A" w14:textId="77777777" w:rsidR="009733E1" w:rsidRDefault="009733E1" w:rsidP="000B5E6D">
      <w:pPr>
        <w:spacing w:after="0" w:line="240" w:lineRule="auto"/>
      </w:pPr>
      <w:r>
        <w:separator/>
      </w:r>
    </w:p>
  </w:endnote>
  <w:endnote w:type="continuationSeparator" w:id="0">
    <w:p w14:paraId="5D4CBE4E" w14:textId="77777777" w:rsidR="009733E1" w:rsidRDefault="009733E1" w:rsidP="000B5E6D">
      <w:pPr>
        <w:spacing w:after="0" w:line="240" w:lineRule="auto"/>
      </w:pPr>
      <w:r>
        <w:continuationSeparator/>
      </w:r>
    </w:p>
  </w:endnote>
  <w:endnote w:type="continuationNotice" w:id="1">
    <w:p w14:paraId="47C3A92F" w14:textId="77777777" w:rsidR="009733E1" w:rsidRDefault="009733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4D367B" w14:textId="77777777" w:rsidR="0044063B" w:rsidRDefault="0044063B" w:rsidP="00FC4614">
    <w:pPr>
      <w:pStyle w:val="a4"/>
      <w:spacing w:after="0"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3B944" w14:textId="77777777" w:rsidR="009733E1" w:rsidRDefault="009733E1" w:rsidP="000B5E6D">
      <w:pPr>
        <w:spacing w:after="0" w:line="240" w:lineRule="auto"/>
      </w:pPr>
      <w:r>
        <w:separator/>
      </w:r>
    </w:p>
  </w:footnote>
  <w:footnote w:type="continuationSeparator" w:id="0">
    <w:p w14:paraId="596411E8" w14:textId="77777777" w:rsidR="009733E1" w:rsidRDefault="009733E1" w:rsidP="000B5E6D">
      <w:pPr>
        <w:spacing w:after="0" w:line="240" w:lineRule="auto"/>
      </w:pPr>
      <w:r>
        <w:continuationSeparator/>
      </w:r>
    </w:p>
  </w:footnote>
  <w:footnote w:type="continuationNotice" w:id="1">
    <w:p w14:paraId="4E62D9BD" w14:textId="77777777" w:rsidR="009733E1" w:rsidRDefault="009733E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55131" w14:textId="77777777" w:rsidR="0044063B" w:rsidRDefault="0044063B" w:rsidP="00FC4614">
    <w:pPr>
      <w:pStyle w:val="a3"/>
      <w:spacing w:after="0" w:line="24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074B5"/>
    <w:multiLevelType w:val="hybridMultilevel"/>
    <w:tmpl w:val="D33AFEEA"/>
    <w:lvl w:ilvl="0" w:tplc="66182DA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3B30047"/>
    <w:multiLevelType w:val="hybridMultilevel"/>
    <w:tmpl w:val="8BC4887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257529"/>
    <w:multiLevelType w:val="hybridMultilevel"/>
    <w:tmpl w:val="09C8B0CE"/>
    <w:lvl w:ilvl="0" w:tplc="C30087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6581063"/>
    <w:multiLevelType w:val="hybridMultilevel"/>
    <w:tmpl w:val="26D0805E"/>
    <w:lvl w:ilvl="0" w:tplc="BD005E7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5032635"/>
    <w:multiLevelType w:val="hybridMultilevel"/>
    <w:tmpl w:val="1A34C34C"/>
    <w:lvl w:ilvl="0" w:tplc="C30087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7B22AAD"/>
    <w:multiLevelType w:val="hybridMultilevel"/>
    <w:tmpl w:val="E4344BAC"/>
    <w:lvl w:ilvl="0" w:tplc="CADAC76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Arial" w:hint="default"/>
        <w:color w:val="2222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274"/>
    <w:rsid w:val="00001F26"/>
    <w:rsid w:val="00006F4C"/>
    <w:rsid w:val="00011663"/>
    <w:rsid w:val="000156B0"/>
    <w:rsid w:val="00015B88"/>
    <w:rsid w:val="00015D15"/>
    <w:rsid w:val="0001679E"/>
    <w:rsid w:val="000202FC"/>
    <w:rsid w:val="0002041C"/>
    <w:rsid w:val="00022B44"/>
    <w:rsid w:val="0002324C"/>
    <w:rsid w:val="00023B4B"/>
    <w:rsid w:val="00024A97"/>
    <w:rsid w:val="00026376"/>
    <w:rsid w:val="00030CD5"/>
    <w:rsid w:val="000310B0"/>
    <w:rsid w:val="00032E83"/>
    <w:rsid w:val="00034E97"/>
    <w:rsid w:val="00040E09"/>
    <w:rsid w:val="00041A97"/>
    <w:rsid w:val="000514C1"/>
    <w:rsid w:val="000516CA"/>
    <w:rsid w:val="0005449A"/>
    <w:rsid w:val="00054ECD"/>
    <w:rsid w:val="0006428D"/>
    <w:rsid w:val="00066360"/>
    <w:rsid w:val="00070EC0"/>
    <w:rsid w:val="0007260E"/>
    <w:rsid w:val="0007284A"/>
    <w:rsid w:val="00074FE3"/>
    <w:rsid w:val="00075387"/>
    <w:rsid w:val="00076946"/>
    <w:rsid w:val="00076F2F"/>
    <w:rsid w:val="00077787"/>
    <w:rsid w:val="00081DD7"/>
    <w:rsid w:val="00085CE8"/>
    <w:rsid w:val="000903FF"/>
    <w:rsid w:val="00090C9B"/>
    <w:rsid w:val="00091819"/>
    <w:rsid w:val="00094E84"/>
    <w:rsid w:val="000958C7"/>
    <w:rsid w:val="000A62E6"/>
    <w:rsid w:val="000A645B"/>
    <w:rsid w:val="000B0F97"/>
    <w:rsid w:val="000B4163"/>
    <w:rsid w:val="000B5331"/>
    <w:rsid w:val="000B5E6D"/>
    <w:rsid w:val="000B75D9"/>
    <w:rsid w:val="000C0B5E"/>
    <w:rsid w:val="000C3E4A"/>
    <w:rsid w:val="000C435E"/>
    <w:rsid w:val="000C4A64"/>
    <w:rsid w:val="000C7C1E"/>
    <w:rsid w:val="000D03B5"/>
    <w:rsid w:val="000D5828"/>
    <w:rsid w:val="000E3C4A"/>
    <w:rsid w:val="000E4D01"/>
    <w:rsid w:val="000E61C2"/>
    <w:rsid w:val="00103D46"/>
    <w:rsid w:val="00106EC0"/>
    <w:rsid w:val="001166DE"/>
    <w:rsid w:val="00117036"/>
    <w:rsid w:val="001203F6"/>
    <w:rsid w:val="00123B6E"/>
    <w:rsid w:val="00124548"/>
    <w:rsid w:val="00124C05"/>
    <w:rsid w:val="0013752A"/>
    <w:rsid w:val="00137690"/>
    <w:rsid w:val="00141636"/>
    <w:rsid w:val="001469A8"/>
    <w:rsid w:val="001513FF"/>
    <w:rsid w:val="00151460"/>
    <w:rsid w:val="00151DAE"/>
    <w:rsid w:val="00160701"/>
    <w:rsid w:val="00163F5C"/>
    <w:rsid w:val="0016550D"/>
    <w:rsid w:val="00175478"/>
    <w:rsid w:val="00176BF6"/>
    <w:rsid w:val="001829AF"/>
    <w:rsid w:val="00183A26"/>
    <w:rsid w:val="00183D3D"/>
    <w:rsid w:val="0018697E"/>
    <w:rsid w:val="00187A4F"/>
    <w:rsid w:val="00187B1B"/>
    <w:rsid w:val="00193AD6"/>
    <w:rsid w:val="00195402"/>
    <w:rsid w:val="00195F34"/>
    <w:rsid w:val="001A02D9"/>
    <w:rsid w:val="001B081D"/>
    <w:rsid w:val="001B48FB"/>
    <w:rsid w:val="001C6296"/>
    <w:rsid w:val="001C65F5"/>
    <w:rsid w:val="001D1BCD"/>
    <w:rsid w:val="001D43F2"/>
    <w:rsid w:val="001D5A16"/>
    <w:rsid w:val="001D5EAE"/>
    <w:rsid w:val="001D6CA8"/>
    <w:rsid w:val="001E1134"/>
    <w:rsid w:val="001E198F"/>
    <w:rsid w:val="001E34BC"/>
    <w:rsid w:val="001E3DCA"/>
    <w:rsid w:val="001E7524"/>
    <w:rsid w:val="001F4A83"/>
    <w:rsid w:val="001F4B6D"/>
    <w:rsid w:val="001F76DA"/>
    <w:rsid w:val="00200F01"/>
    <w:rsid w:val="0020298C"/>
    <w:rsid w:val="00203174"/>
    <w:rsid w:val="002035C6"/>
    <w:rsid w:val="00206318"/>
    <w:rsid w:val="00212DFB"/>
    <w:rsid w:val="00214C60"/>
    <w:rsid w:val="00215F44"/>
    <w:rsid w:val="0021796C"/>
    <w:rsid w:val="002217D5"/>
    <w:rsid w:val="0022464C"/>
    <w:rsid w:val="00224CF7"/>
    <w:rsid w:val="00230621"/>
    <w:rsid w:val="002359EC"/>
    <w:rsid w:val="002377F2"/>
    <w:rsid w:val="0024015C"/>
    <w:rsid w:val="002405B5"/>
    <w:rsid w:val="0025358F"/>
    <w:rsid w:val="002628F0"/>
    <w:rsid w:val="00264B90"/>
    <w:rsid w:val="00265AB8"/>
    <w:rsid w:val="002667CA"/>
    <w:rsid w:val="00271E01"/>
    <w:rsid w:val="002729EE"/>
    <w:rsid w:val="00275061"/>
    <w:rsid w:val="00281D5F"/>
    <w:rsid w:val="00286797"/>
    <w:rsid w:val="002A3324"/>
    <w:rsid w:val="002A439E"/>
    <w:rsid w:val="002A440C"/>
    <w:rsid w:val="002B512B"/>
    <w:rsid w:val="002B6A74"/>
    <w:rsid w:val="002B6FF5"/>
    <w:rsid w:val="002C0898"/>
    <w:rsid w:val="002C0BB3"/>
    <w:rsid w:val="002C1BB5"/>
    <w:rsid w:val="002C33C2"/>
    <w:rsid w:val="002C48E5"/>
    <w:rsid w:val="002D2550"/>
    <w:rsid w:val="002D4497"/>
    <w:rsid w:val="002D53F7"/>
    <w:rsid w:val="002D6CAF"/>
    <w:rsid w:val="002D7570"/>
    <w:rsid w:val="002E18B2"/>
    <w:rsid w:val="002E211D"/>
    <w:rsid w:val="002E3797"/>
    <w:rsid w:val="002E6EF1"/>
    <w:rsid w:val="003002A3"/>
    <w:rsid w:val="0030543D"/>
    <w:rsid w:val="00307328"/>
    <w:rsid w:val="00313862"/>
    <w:rsid w:val="00317132"/>
    <w:rsid w:val="00320954"/>
    <w:rsid w:val="00322FC2"/>
    <w:rsid w:val="00325835"/>
    <w:rsid w:val="0032676F"/>
    <w:rsid w:val="003269C5"/>
    <w:rsid w:val="0033043D"/>
    <w:rsid w:val="00332D85"/>
    <w:rsid w:val="003347C8"/>
    <w:rsid w:val="00334CDC"/>
    <w:rsid w:val="00341C62"/>
    <w:rsid w:val="00344DB9"/>
    <w:rsid w:val="00352A8F"/>
    <w:rsid w:val="00353F62"/>
    <w:rsid w:val="003540A9"/>
    <w:rsid w:val="00354C80"/>
    <w:rsid w:val="00357FCD"/>
    <w:rsid w:val="003603F9"/>
    <w:rsid w:val="003604B7"/>
    <w:rsid w:val="003665E7"/>
    <w:rsid w:val="00374515"/>
    <w:rsid w:val="00376274"/>
    <w:rsid w:val="00376B3D"/>
    <w:rsid w:val="00381477"/>
    <w:rsid w:val="00381B5F"/>
    <w:rsid w:val="00382C55"/>
    <w:rsid w:val="00383483"/>
    <w:rsid w:val="00383C4D"/>
    <w:rsid w:val="00383DA1"/>
    <w:rsid w:val="0038679E"/>
    <w:rsid w:val="00387AB2"/>
    <w:rsid w:val="00390F1F"/>
    <w:rsid w:val="00393F95"/>
    <w:rsid w:val="00397646"/>
    <w:rsid w:val="003A1D44"/>
    <w:rsid w:val="003A54F9"/>
    <w:rsid w:val="003A58B7"/>
    <w:rsid w:val="003A72D6"/>
    <w:rsid w:val="003B24C3"/>
    <w:rsid w:val="003B2A27"/>
    <w:rsid w:val="003B2A5A"/>
    <w:rsid w:val="003B3500"/>
    <w:rsid w:val="003B4B56"/>
    <w:rsid w:val="003B70D4"/>
    <w:rsid w:val="003C1131"/>
    <w:rsid w:val="003C62D0"/>
    <w:rsid w:val="003C7ED5"/>
    <w:rsid w:val="003D1610"/>
    <w:rsid w:val="003D51B9"/>
    <w:rsid w:val="003D5CE3"/>
    <w:rsid w:val="003D6564"/>
    <w:rsid w:val="003E10E9"/>
    <w:rsid w:val="003E5B66"/>
    <w:rsid w:val="003F0441"/>
    <w:rsid w:val="003F0FCA"/>
    <w:rsid w:val="003F1708"/>
    <w:rsid w:val="00400ACC"/>
    <w:rsid w:val="00407B39"/>
    <w:rsid w:val="004101CD"/>
    <w:rsid w:val="00414E29"/>
    <w:rsid w:val="00415C65"/>
    <w:rsid w:val="00423DF6"/>
    <w:rsid w:val="004274B1"/>
    <w:rsid w:val="004305F4"/>
    <w:rsid w:val="00430C4B"/>
    <w:rsid w:val="004326FE"/>
    <w:rsid w:val="00437906"/>
    <w:rsid w:val="0044063B"/>
    <w:rsid w:val="00442193"/>
    <w:rsid w:val="00446112"/>
    <w:rsid w:val="0044790A"/>
    <w:rsid w:val="004479CF"/>
    <w:rsid w:val="00450654"/>
    <w:rsid w:val="00454D72"/>
    <w:rsid w:val="0045574C"/>
    <w:rsid w:val="00456971"/>
    <w:rsid w:val="00461591"/>
    <w:rsid w:val="0046417D"/>
    <w:rsid w:val="004644B7"/>
    <w:rsid w:val="00475847"/>
    <w:rsid w:val="00480949"/>
    <w:rsid w:val="0048532F"/>
    <w:rsid w:val="0048707E"/>
    <w:rsid w:val="00487249"/>
    <w:rsid w:val="00497DBE"/>
    <w:rsid w:val="004A0849"/>
    <w:rsid w:val="004A25C9"/>
    <w:rsid w:val="004A7C5C"/>
    <w:rsid w:val="004B27C4"/>
    <w:rsid w:val="004B5ADD"/>
    <w:rsid w:val="004B5AFB"/>
    <w:rsid w:val="004C1047"/>
    <w:rsid w:val="004C25A9"/>
    <w:rsid w:val="004C58AD"/>
    <w:rsid w:val="004C64CA"/>
    <w:rsid w:val="004C6B43"/>
    <w:rsid w:val="004C7B0D"/>
    <w:rsid w:val="004C7FD5"/>
    <w:rsid w:val="004D15D0"/>
    <w:rsid w:val="004D18CC"/>
    <w:rsid w:val="004D2E5A"/>
    <w:rsid w:val="004D51CF"/>
    <w:rsid w:val="004D5C9E"/>
    <w:rsid w:val="004E045C"/>
    <w:rsid w:val="004E48C8"/>
    <w:rsid w:val="004E74E3"/>
    <w:rsid w:val="004F06C4"/>
    <w:rsid w:val="004F2A16"/>
    <w:rsid w:val="004F5EAC"/>
    <w:rsid w:val="004F6DE4"/>
    <w:rsid w:val="004F6E0C"/>
    <w:rsid w:val="005026B2"/>
    <w:rsid w:val="00504D17"/>
    <w:rsid w:val="00506297"/>
    <w:rsid w:val="00506C01"/>
    <w:rsid w:val="0052659F"/>
    <w:rsid w:val="00527FF0"/>
    <w:rsid w:val="00530D7C"/>
    <w:rsid w:val="00535200"/>
    <w:rsid w:val="005364D3"/>
    <w:rsid w:val="00541A1B"/>
    <w:rsid w:val="00543EF5"/>
    <w:rsid w:val="00552290"/>
    <w:rsid w:val="005536DE"/>
    <w:rsid w:val="005554EF"/>
    <w:rsid w:val="00555BAF"/>
    <w:rsid w:val="005733F1"/>
    <w:rsid w:val="005741F8"/>
    <w:rsid w:val="00574C05"/>
    <w:rsid w:val="005806F9"/>
    <w:rsid w:val="00583D51"/>
    <w:rsid w:val="00590412"/>
    <w:rsid w:val="005913FB"/>
    <w:rsid w:val="00597802"/>
    <w:rsid w:val="00597835"/>
    <w:rsid w:val="005A1695"/>
    <w:rsid w:val="005A27FF"/>
    <w:rsid w:val="005A731B"/>
    <w:rsid w:val="005B06A3"/>
    <w:rsid w:val="005B1406"/>
    <w:rsid w:val="005B3937"/>
    <w:rsid w:val="005B77B8"/>
    <w:rsid w:val="005C5BD7"/>
    <w:rsid w:val="005C7809"/>
    <w:rsid w:val="005D0A77"/>
    <w:rsid w:val="005D48ED"/>
    <w:rsid w:val="005D5AD2"/>
    <w:rsid w:val="005F0D98"/>
    <w:rsid w:val="005F1DD2"/>
    <w:rsid w:val="005F25C7"/>
    <w:rsid w:val="005F6E43"/>
    <w:rsid w:val="006001B8"/>
    <w:rsid w:val="00600370"/>
    <w:rsid w:val="0061417E"/>
    <w:rsid w:val="006175EE"/>
    <w:rsid w:val="00622264"/>
    <w:rsid w:val="0063461D"/>
    <w:rsid w:val="0063716C"/>
    <w:rsid w:val="006376F5"/>
    <w:rsid w:val="00640D5F"/>
    <w:rsid w:val="00644DFD"/>
    <w:rsid w:val="00646BE5"/>
    <w:rsid w:val="00652073"/>
    <w:rsid w:val="00654D93"/>
    <w:rsid w:val="006638D8"/>
    <w:rsid w:val="00664580"/>
    <w:rsid w:val="00665245"/>
    <w:rsid w:val="00666D55"/>
    <w:rsid w:val="006719BE"/>
    <w:rsid w:val="00673826"/>
    <w:rsid w:val="006739AF"/>
    <w:rsid w:val="00673FA0"/>
    <w:rsid w:val="006751FA"/>
    <w:rsid w:val="00677C68"/>
    <w:rsid w:val="0068152E"/>
    <w:rsid w:val="0068605D"/>
    <w:rsid w:val="00686F49"/>
    <w:rsid w:val="00687325"/>
    <w:rsid w:val="00687866"/>
    <w:rsid w:val="00692E61"/>
    <w:rsid w:val="006963B5"/>
    <w:rsid w:val="006A28F9"/>
    <w:rsid w:val="006A46EC"/>
    <w:rsid w:val="006A769D"/>
    <w:rsid w:val="006B182C"/>
    <w:rsid w:val="006B5467"/>
    <w:rsid w:val="006B78DB"/>
    <w:rsid w:val="006C0795"/>
    <w:rsid w:val="006C2A5F"/>
    <w:rsid w:val="006D0A42"/>
    <w:rsid w:val="006D3766"/>
    <w:rsid w:val="006E1B88"/>
    <w:rsid w:val="006E261E"/>
    <w:rsid w:val="006E41E0"/>
    <w:rsid w:val="006E578B"/>
    <w:rsid w:val="006E6C96"/>
    <w:rsid w:val="006F3FE0"/>
    <w:rsid w:val="006F5FD9"/>
    <w:rsid w:val="006F7D7B"/>
    <w:rsid w:val="00701653"/>
    <w:rsid w:val="00706516"/>
    <w:rsid w:val="0071114E"/>
    <w:rsid w:val="00715267"/>
    <w:rsid w:val="007234AE"/>
    <w:rsid w:val="00724A94"/>
    <w:rsid w:val="00724B88"/>
    <w:rsid w:val="007254EF"/>
    <w:rsid w:val="007268B6"/>
    <w:rsid w:val="00734673"/>
    <w:rsid w:val="007371EB"/>
    <w:rsid w:val="00743520"/>
    <w:rsid w:val="00745075"/>
    <w:rsid w:val="007463B4"/>
    <w:rsid w:val="0074756D"/>
    <w:rsid w:val="0075263A"/>
    <w:rsid w:val="00753EDF"/>
    <w:rsid w:val="00755969"/>
    <w:rsid w:val="00756E4A"/>
    <w:rsid w:val="007617D5"/>
    <w:rsid w:val="007742E7"/>
    <w:rsid w:val="00774627"/>
    <w:rsid w:val="0077556B"/>
    <w:rsid w:val="00780C9C"/>
    <w:rsid w:val="00790F01"/>
    <w:rsid w:val="0079399B"/>
    <w:rsid w:val="0079544A"/>
    <w:rsid w:val="007A66E5"/>
    <w:rsid w:val="007A6712"/>
    <w:rsid w:val="007B53E0"/>
    <w:rsid w:val="007B78EA"/>
    <w:rsid w:val="007C158F"/>
    <w:rsid w:val="007C7A96"/>
    <w:rsid w:val="007D042F"/>
    <w:rsid w:val="007D241D"/>
    <w:rsid w:val="007D4A98"/>
    <w:rsid w:val="007D6EB0"/>
    <w:rsid w:val="007E2046"/>
    <w:rsid w:val="007E31F4"/>
    <w:rsid w:val="007E445A"/>
    <w:rsid w:val="007F14AB"/>
    <w:rsid w:val="007F59AE"/>
    <w:rsid w:val="007F6BD7"/>
    <w:rsid w:val="008034F9"/>
    <w:rsid w:val="00811E28"/>
    <w:rsid w:val="0081304A"/>
    <w:rsid w:val="008130D7"/>
    <w:rsid w:val="00813413"/>
    <w:rsid w:val="00813DB3"/>
    <w:rsid w:val="0081412D"/>
    <w:rsid w:val="008146B6"/>
    <w:rsid w:val="00814792"/>
    <w:rsid w:val="0082341A"/>
    <w:rsid w:val="00830ED1"/>
    <w:rsid w:val="00847B62"/>
    <w:rsid w:val="008517E9"/>
    <w:rsid w:val="008528E0"/>
    <w:rsid w:val="0085366D"/>
    <w:rsid w:val="00853AC5"/>
    <w:rsid w:val="00853F96"/>
    <w:rsid w:val="008548B6"/>
    <w:rsid w:val="008602D3"/>
    <w:rsid w:val="00867FD3"/>
    <w:rsid w:val="008715E7"/>
    <w:rsid w:val="00872211"/>
    <w:rsid w:val="0087491E"/>
    <w:rsid w:val="008750FB"/>
    <w:rsid w:val="00876A78"/>
    <w:rsid w:val="00877988"/>
    <w:rsid w:val="0089029E"/>
    <w:rsid w:val="008939D1"/>
    <w:rsid w:val="0089459E"/>
    <w:rsid w:val="008A3922"/>
    <w:rsid w:val="008A4D48"/>
    <w:rsid w:val="008A7F70"/>
    <w:rsid w:val="008B198F"/>
    <w:rsid w:val="008B5206"/>
    <w:rsid w:val="008C4645"/>
    <w:rsid w:val="008C5924"/>
    <w:rsid w:val="008E04C2"/>
    <w:rsid w:val="008E0946"/>
    <w:rsid w:val="008E600D"/>
    <w:rsid w:val="008E74B4"/>
    <w:rsid w:val="008F732B"/>
    <w:rsid w:val="009013F2"/>
    <w:rsid w:val="009053E2"/>
    <w:rsid w:val="00907ACE"/>
    <w:rsid w:val="00910BCB"/>
    <w:rsid w:val="00917D76"/>
    <w:rsid w:val="009200E2"/>
    <w:rsid w:val="009212F4"/>
    <w:rsid w:val="00921DEB"/>
    <w:rsid w:val="0092446C"/>
    <w:rsid w:val="00931B14"/>
    <w:rsid w:val="00931F5D"/>
    <w:rsid w:val="00933262"/>
    <w:rsid w:val="0093374E"/>
    <w:rsid w:val="00933DF1"/>
    <w:rsid w:val="0093453C"/>
    <w:rsid w:val="00935C95"/>
    <w:rsid w:val="00940AA1"/>
    <w:rsid w:val="0094363B"/>
    <w:rsid w:val="00953F9D"/>
    <w:rsid w:val="00961CF2"/>
    <w:rsid w:val="00961EBF"/>
    <w:rsid w:val="009620BF"/>
    <w:rsid w:val="00963E45"/>
    <w:rsid w:val="00965B30"/>
    <w:rsid w:val="00970C3C"/>
    <w:rsid w:val="00972B61"/>
    <w:rsid w:val="009733E1"/>
    <w:rsid w:val="00973EF6"/>
    <w:rsid w:val="00974B3F"/>
    <w:rsid w:val="00976626"/>
    <w:rsid w:val="009842B1"/>
    <w:rsid w:val="009846DA"/>
    <w:rsid w:val="00990B93"/>
    <w:rsid w:val="009920B5"/>
    <w:rsid w:val="009965C2"/>
    <w:rsid w:val="009969E8"/>
    <w:rsid w:val="00996E43"/>
    <w:rsid w:val="00997F61"/>
    <w:rsid w:val="009A7624"/>
    <w:rsid w:val="009B2475"/>
    <w:rsid w:val="009B4357"/>
    <w:rsid w:val="009B7824"/>
    <w:rsid w:val="009C1822"/>
    <w:rsid w:val="009D508D"/>
    <w:rsid w:val="009D5397"/>
    <w:rsid w:val="009D7223"/>
    <w:rsid w:val="009E28E4"/>
    <w:rsid w:val="009E354F"/>
    <w:rsid w:val="009E5986"/>
    <w:rsid w:val="009F1361"/>
    <w:rsid w:val="009F3780"/>
    <w:rsid w:val="009F4812"/>
    <w:rsid w:val="009F6F08"/>
    <w:rsid w:val="00A031E6"/>
    <w:rsid w:val="00A05982"/>
    <w:rsid w:val="00A077D2"/>
    <w:rsid w:val="00A23AA2"/>
    <w:rsid w:val="00A24483"/>
    <w:rsid w:val="00A255E5"/>
    <w:rsid w:val="00A2655E"/>
    <w:rsid w:val="00A31170"/>
    <w:rsid w:val="00A3167D"/>
    <w:rsid w:val="00A31ADD"/>
    <w:rsid w:val="00A32AC9"/>
    <w:rsid w:val="00A33761"/>
    <w:rsid w:val="00A3464C"/>
    <w:rsid w:val="00A36490"/>
    <w:rsid w:val="00A44D53"/>
    <w:rsid w:val="00A46632"/>
    <w:rsid w:val="00A51793"/>
    <w:rsid w:val="00A52977"/>
    <w:rsid w:val="00A5384C"/>
    <w:rsid w:val="00A56A58"/>
    <w:rsid w:val="00A57773"/>
    <w:rsid w:val="00A61DC7"/>
    <w:rsid w:val="00A66162"/>
    <w:rsid w:val="00A678D3"/>
    <w:rsid w:val="00A71F0F"/>
    <w:rsid w:val="00A77E1C"/>
    <w:rsid w:val="00A81283"/>
    <w:rsid w:val="00A8397C"/>
    <w:rsid w:val="00A92B4D"/>
    <w:rsid w:val="00A936B8"/>
    <w:rsid w:val="00A9683C"/>
    <w:rsid w:val="00AA4EDF"/>
    <w:rsid w:val="00AA562C"/>
    <w:rsid w:val="00AB4179"/>
    <w:rsid w:val="00AB4E3D"/>
    <w:rsid w:val="00AC06EE"/>
    <w:rsid w:val="00AC3679"/>
    <w:rsid w:val="00AC5734"/>
    <w:rsid w:val="00AC6125"/>
    <w:rsid w:val="00AD0F37"/>
    <w:rsid w:val="00AD1AEE"/>
    <w:rsid w:val="00AD25CF"/>
    <w:rsid w:val="00AD4006"/>
    <w:rsid w:val="00AD5460"/>
    <w:rsid w:val="00AD62B3"/>
    <w:rsid w:val="00AD78D1"/>
    <w:rsid w:val="00AE11D9"/>
    <w:rsid w:val="00AE13D1"/>
    <w:rsid w:val="00AE1C9A"/>
    <w:rsid w:val="00AE45B8"/>
    <w:rsid w:val="00AF1C11"/>
    <w:rsid w:val="00AF2654"/>
    <w:rsid w:val="00AF34E1"/>
    <w:rsid w:val="00AF43C6"/>
    <w:rsid w:val="00AF4727"/>
    <w:rsid w:val="00AF601E"/>
    <w:rsid w:val="00AF7704"/>
    <w:rsid w:val="00AF7DF7"/>
    <w:rsid w:val="00B00520"/>
    <w:rsid w:val="00B013B5"/>
    <w:rsid w:val="00B020D9"/>
    <w:rsid w:val="00B02498"/>
    <w:rsid w:val="00B046D1"/>
    <w:rsid w:val="00B125FC"/>
    <w:rsid w:val="00B129DC"/>
    <w:rsid w:val="00B1643C"/>
    <w:rsid w:val="00B1785F"/>
    <w:rsid w:val="00B21219"/>
    <w:rsid w:val="00B30767"/>
    <w:rsid w:val="00B402F3"/>
    <w:rsid w:val="00B40A88"/>
    <w:rsid w:val="00B50493"/>
    <w:rsid w:val="00B50B09"/>
    <w:rsid w:val="00B512A9"/>
    <w:rsid w:val="00B55278"/>
    <w:rsid w:val="00B56CF4"/>
    <w:rsid w:val="00B60162"/>
    <w:rsid w:val="00B61EAB"/>
    <w:rsid w:val="00B64613"/>
    <w:rsid w:val="00B73DDD"/>
    <w:rsid w:val="00B74995"/>
    <w:rsid w:val="00B75848"/>
    <w:rsid w:val="00B77366"/>
    <w:rsid w:val="00B919B7"/>
    <w:rsid w:val="00B92BDA"/>
    <w:rsid w:val="00B92CE2"/>
    <w:rsid w:val="00B93332"/>
    <w:rsid w:val="00B96020"/>
    <w:rsid w:val="00B97666"/>
    <w:rsid w:val="00BA3EA9"/>
    <w:rsid w:val="00BA57DD"/>
    <w:rsid w:val="00BB1094"/>
    <w:rsid w:val="00BB1C99"/>
    <w:rsid w:val="00BB1CE1"/>
    <w:rsid w:val="00BB1E0C"/>
    <w:rsid w:val="00BB2865"/>
    <w:rsid w:val="00BB715A"/>
    <w:rsid w:val="00BB7F68"/>
    <w:rsid w:val="00BC11B5"/>
    <w:rsid w:val="00BC3AD8"/>
    <w:rsid w:val="00BC52E9"/>
    <w:rsid w:val="00BD69AF"/>
    <w:rsid w:val="00BE005F"/>
    <w:rsid w:val="00BE206E"/>
    <w:rsid w:val="00BE27E1"/>
    <w:rsid w:val="00BE4D61"/>
    <w:rsid w:val="00BE6A09"/>
    <w:rsid w:val="00BF1C6A"/>
    <w:rsid w:val="00BF7761"/>
    <w:rsid w:val="00C0358A"/>
    <w:rsid w:val="00C03C0E"/>
    <w:rsid w:val="00C04D0B"/>
    <w:rsid w:val="00C05435"/>
    <w:rsid w:val="00C13205"/>
    <w:rsid w:val="00C16DC8"/>
    <w:rsid w:val="00C17BE7"/>
    <w:rsid w:val="00C35DE9"/>
    <w:rsid w:val="00C36D4D"/>
    <w:rsid w:val="00C40D85"/>
    <w:rsid w:val="00C42234"/>
    <w:rsid w:val="00C46F2E"/>
    <w:rsid w:val="00C47829"/>
    <w:rsid w:val="00C47CDC"/>
    <w:rsid w:val="00C51378"/>
    <w:rsid w:val="00C52971"/>
    <w:rsid w:val="00C64790"/>
    <w:rsid w:val="00C75E78"/>
    <w:rsid w:val="00C77BDD"/>
    <w:rsid w:val="00C8075E"/>
    <w:rsid w:val="00C807E6"/>
    <w:rsid w:val="00C80BED"/>
    <w:rsid w:val="00C814BC"/>
    <w:rsid w:val="00C8324C"/>
    <w:rsid w:val="00C83F83"/>
    <w:rsid w:val="00C87280"/>
    <w:rsid w:val="00C9015E"/>
    <w:rsid w:val="00C91556"/>
    <w:rsid w:val="00C93681"/>
    <w:rsid w:val="00C93FA6"/>
    <w:rsid w:val="00C953D9"/>
    <w:rsid w:val="00CA72AF"/>
    <w:rsid w:val="00CB3B14"/>
    <w:rsid w:val="00CB6074"/>
    <w:rsid w:val="00CB78DE"/>
    <w:rsid w:val="00CC0073"/>
    <w:rsid w:val="00CC28A0"/>
    <w:rsid w:val="00CC3377"/>
    <w:rsid w:val="00CC4CF8"/>
    <w:rsid w:val="00CC6745"/>
    <w:rsid w:val="00CD38A8"/>
    <w:rsid w:val="00CD78B2"/>
    <w:rsid w:val="00CE094B"/>
    <w:rsid w:val="00CE4211"/>
    <w:rsid w:val="00CE4AAD"/>
    <w:rsid w:val="00CE4BDB"/>
    <w:rsid w:val="00CF034B"/>
    <w:rsid w:val="00CF2A17"/>
    <w:rsid w:val="00CF6334"/>
    <w:rsid w:val="00CF7EC8"/>
    <w:rsid w:val="00D150B2"/>
    <w:rsid w:val="00D15EE8"/>
    <w:rsid w:val="00D17C7A"/>
    <w:rsid w:val="00D2292B"/>
    <w:rsid w:val="00D239D3"/>
    <w:rsid w:val="00D25658"/>
    <w:rsid w:val="00D25CF6"/>
    <w:rsid w:val="00D25D58"/>
    <w:rsid w:val="00D26175"/>
    <w:rsid w:val="00D321D4"/>
    <w:rsid w:val="00D328F4"/>
    <w:rsid w:val="00D4008F"/>
    <w:rsid w:val="00D40B61"/>
    <w:rsid w:val="00D45B04"/>
    <w:rsid w:val="00D50D3A"/>
    <w:rsid w:val="00D51B62"/>
    <w:rsid w:val="00D55D4B"/>
    <w:rsid w:val="00D636AF"/>
    <w:rsid w:val="00D63AA1"/>
    <w:rsid w:val="00D659E2"/>
    <w:rsid w:val="00D66A6B"/>
    <w:rsid w:val="00D807DB"/>
    <w:rsid w:val="00D80A38"/>
    <w:rsid w:val="00D81D78"/>
    <w:rsid w:val="00D82838"/>
    <w:rsid w:val="00D9341E"/>
    <w:rsid w:val="00D948C2"/>
    <w:rsid w:val="00D97F10"/>
    <w:rsid w:val="00DA1138"/>
    <w:rsid w:val="00DA17AB"/>
    <w:rsid w:val="00DA1AD6"/>
    <w:rsid w:val="00DA2170"/>
    <w:rsid w:val="00DA2969"/>
    <w:rsid w:val="00DA37C1"/>
    <w:rsid w:val="00DA37F8"/>
    <w:rsid w:val="00DA4732"/>
    <w:rsid w:val="00DA5B42"/>
    <w:rsid w:val="00DA6822"/>
    <w:rsid w:val="00DA72F4"/>
    <w:rsid w:val="00DB2FA6"/>
    <w:rsid w:val="00DB3BF3"/>
    <w:rsid w:val="00DB4423"/>
    <w:rsid w:val="00DB7700"/>
    <w:rsid w:val="00DC30EB"/>
    <w:rsid w:val="00DC3518"/>
    <w:rsid w:val="00DC5577"/>
    <w:rsid w:val="00DC5AF7"/>
    <w:rsid w:val="00DC6E68"/>
    <w:rsid w:val="00DC7E16"/>
    <w:rsid w:val="00DD25A2"/>
    <w:rsid w:val="00DD3CB8"/>
    <w:rsid w:val="00DD59C9"/>
    <w:rsid w:val="00DE0080"/>
    <w:rsid w:val="00DE034F"/>
    <w:rsid w:val="00DE121B"/>
    <w:rsid w:val="00DF28CF"/>
    <w:rsid w:val="00DF41FB"/>
    <w:rsid w:val="00DF481F"/>
    <w:rsid w:val="00DF6AFB"/>
    <w:rsid w:val="00DF7387"/>
    <w:rsid w:val="00DF7CAE"/>
    <w:rsid w:val="00E02B97"/>
    <w:rsid w:val="00E04359"/>
    <w:rsid w:val="00E13B27"/>
    <w:rsid w:val="00E2473E"/>
    <w:rsid w:val="00E25F63"/>
    <w:rsid w:val="00E351FE"/>
    <w:rsid w:val="00E35610"/>
    <w:rsid w:val="00E36A2F"/>
    <w:rsid w:val="00E45A57"/>
    <w:rsid w:val="00E46262"/>
    <w:rsid w:val="00E476D6"/>
    <w:rsid w:val="00E509C2"/>
    <w:rsid w:val="00E5293F"/>
    <w:rsid w:val="00E529A3"/>
    <w:rsid w:val="00E53542"/>
    <w:rsid w:val="00E555ED"/>
    <w:rsid w:val="00E57E03"/>
    <w:rsid w:val="00E613AC"/>
    <w:rsid w:val="00E62284"/>
    <w:rsid w:val="00E6242E"/>
    <w:rsid w:val="00E77A62"/>
    <w:rsid w:val="00E82186"/>
    <w:rsid w:val="00E82A71"/>
    <w:rsid w:val="00E836C8"/>
    <w:rsid w:val="00E86E11"/>
    <w:rsid w:val="00E87F70"/>
    <w:rsid w:val="00E9370A"/>
    <w:rsid w:val="00E96B37"/>
    <w:rsid w:val="00E976C0"/>
    <w:rsid w:val="00EA023D"/>
    <w:rsid w:val="00EB0CE3"/>
    <w:rsid w:val="00EB1BD5"/>
    <w:rsid w:val="00EB2BD9"/>
    <w:rsid w:val="00EB3989"/>
    <w:rsid w:val="00EB4AB3"/>
    <w:rsid w:val="00EB4DCD"/>
    <w:rsid w:val="00EB58CB"/>
    <w:rsid w:val="00EB66E3"/>
    <w:rsid w:val="00EB6ACF"/>
    <w:rsid w:val="00EC16B4"/>
    <w:rsid w:val="00EC3A8A"/>
    <w:rsid w:val="00ED07E3"/>
    <w:rsid w:val="00ED0D93"/>
    <w:rsid w:val="00ED3C19"/>
    <w:rsid w:val="00EE146C"/>
    <w:rsid w:val="00EE1F10"/>
    <w:rsid w:val="00EE6A51"/>
    <w:rsid w:val="00EE7D1F"/>
    <w:rsid w:val="00EF4FE7"/>
    <w:rsid w:val="00EF59B1"/>
    <w:rsid w:val="00EF5A64"/>
    <w:rsid w:val="00F03AB9"/>
    <w:rsid w:val="00F05B34"/>
    <w:rsid w:val="00F05E74"/>
    <w:rsid w:val="00F06FA9"/>
    <w:rsid w:val="00F10A62"/>
    <w:rsid w:val="00F13EEA"/>
    <w:rsid w:val="00F16A51"/>
    <w:rsid w:val="00F23B8B"/>
    <w:rsid w:val="00F26A90"/>
    <w:rsid w:val="00F32C1C"/>
    <w:rsid w:val="00F40F1A"/>
    <w:rsid w:val="00F4263F"/>
    <w:rsid w:val="00F4371E"/>
    <w:rsid w:val="00F43F7B"/>
    <w:rsid w:val="00F50B82"/>
    <w:rsid w:val="00F53092"/>
    <w:rsid w:val="00F63FA2"/>
    <w:rsid w:val="00F64FC7"/>
    <w:rsid w:val="00F65C27"/>
    <w:rsid w:val="00F6662A"/>
    <w:rsid w:val="00F6679C"/>
    <w:rsid w:val="00F6773C"/>
    <w:rsid w:val="00F67FDC"/>
    <w:rsid w:val="00F707C1"/>
    <w:rsid w:val="00F72174"/>
    <w:rsid w:val="00F75687"/>
    <w:rsid w:val="00F76A9B"/>
    <w:rsid w:val="00F76F2D"/>
    <w:rsid w:val="00F775AC"/>
    <w:rsid w:val="00F8019B"/>
    <w:rsid w:val="00F85D3B"/>
    <w:rsid w:val="00F91232"/>
    <w:rsid w:val="00F9210F"/>
    <w:rsid w:val="00F95C9F"/>
    <w:rsid w:val="00F9602C"/>
    <w:rsid w:val="00F972CB"/>
    <w:rsid w:val="00F9754A"/>
    <w:rsid w:val="00FA3498"/>
    <w:rsid w:val="00FB2F35"/>
    <w:rsid w:val="00FB3175"/>
    <w:rsid w:val="00FB41F3"/>
    <w:rsid w:val="00FB4996"/>
    <w:rsid w:val="00FC0BE8"/>
    <w:rsid w:val="00FC4363"/>
    <w:rsid w:val="00FC4614"/>
    <w:rsid w:val="00FC4BFB"/>
    <w:rsid w:val="00FC6262"/>
    <w:rsid w:val="00FD1192"/>
    <w:rsid w:val="00FD1446"/>
    <w:rsid w:val="00FD3FEA"/>
    <w:rsid w:val="00FD44AF"/>
    <w:rsid w:val="00FD6C14"/>
    <w:rsid w:val="00FD6E33"/>
    <w:rsid w:val="00FE6846"/>
    <w:rsid w:val="00FF09DD"/>
    <w:rsid w:val="00FF1951"/>
    <w:rsid w:val="00FF34D0"/>
    <w:rsid w:val="00FF3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67782E"/>
  <w15:docId w15:val="{9A646A39-704F-1E41-95B2-C7F65210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E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5E6D"/>
  </w:style>
  <w:style w:type="paragraph" w:styleId="a4">
    <w:name w:val="footer"/>
    <w:basedOn w:val="a"/>
    <w:link w:val="Char0"/>
    <w:uiPriority w:val="99"/>
    <w:unhideWhenUsed/>
    <w:rsid w:val="000B5E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5E6D"/>
  </w:style>
  <w:style w:type="paragraph" w:styleId="a5">
    <w:name w:val="List Paragraph"/>
    <w:basedOn w:val="a"/>
    <w:uiPriority w:val="34"/>
    <w:qFormat/>
    <w:rsid w:val="006B5467"/>
    <w:pPr>
      <w:ind w:leftChars="400" w:left="800"/>
    </w:pPr>
  </w:style>
  <w:style w:type="paragraph" w:styleId="a6">
    <w:name w:val="Normal (Web)"/>
    <w:basedOn w:val="a"/>
    <w:uiPriority w:val="99"/>
    <w:unhideWhenUsed/>
    <w:rsid w:val="00B92B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FC4BFB"/>
    <w:rPr>
      <w:color w:val="0563C1" w:themeColor="hyperlink"/>
      <w:u w:val="single"/>
    </w:rPr>
  </w:style>
  <w:style w:type="paragraph" w:styleId="a8">
    <w:name w:val="caption"/>
    <w:basedOn w:val="a"/>
    <w:next w:val="a"/>
    <w:uiPriority w:val="35"/>
    <w:unhideWhenUsed/>
    <w:qFormat/>
    <w:rsid w:val="00687325"/>
    <w:rPr>
      <w:b/>
      <w:bCs/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7254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7254E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1D5EAE"/>
    <w:pPr>
      <w:widowControl/>
      <w:shd w:val="clear" w:color="auto" w:fill="FFFFFF"/>
      <w:wordWrap/>
      <w:autoSpaceDE/>
      <w:autoSpaceDN/>
      <w:spacing w:after="0" w:line="240" w:lineRule="auto"/>
      <w:jc w:val="left"/>
      <w:textAlignment w:val="baseline"/>
    </w:pPr>
    <w:rPr>
      <w:rFonts w:ascii="맑은 고딕" w:eastAsia="굴림" w:hAnsi="굴림" w:cs="굴림"/>
      <w:color w:val="000000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2</TotalTime>
  <Pages>4</Pages>
  <Words>1255</Words>
  <Characters>7159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rnwall NHS</Company>
  <LinksUpToDate>false</LinksUpToDate>
  <CharactersWithSpaces>8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xtcheck</dc:creator>
  <cp:lastModifiedBy>sykimh37@gmail.com</cp:lastModifiedBy>
  <cp:revision>77</cp:revision>
  <cp:lastPrinted>2021-06-15T06:26:00Z</cp:lastPrinted>
  <dcterms:created xsi:type="dcterms:W3CDTF">2021-10-12T06:39:00Z</dcterms:created>
  <dcterms:modified xsi:type="dcterms:W3CDTF">2022-03-31T06:41:00Z</dcterms:modified>
</cp:coreProperties>
</file>